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C92BC" w14:textId="77777777" w:rsidR="001B08A0" w:rsidRDefault="009522E5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ry Table S1: Informative SNP obtained by GenSeq and GBS that were used to design KASP and sequencing assays</w:t>
      </w:r>
    </w:p>
    <w:p w14:paraId="71860618" w14:textId="77777777" w:rsidR="001B08A0" w:rsidRDefault="009522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The genomic sequence of potato genotype Desirée version DM4.03 was used as reference genome. </w:t>
      </w:r>
    </w:p>
    <w:p w14:paraId="3DA4B1B8" w14:textId="77777777" w:rsidR="001B08A0" w:rsidRDefault="001B08A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2"/>
          <w:szCs w:val="22"/>
        </w:rPr>
      </w:pPr>
    </w:p>
    <w:tbl>
      <w:tblPr>
        <w:tblStyle w:val="aa"/>
        <w:tblW w:w="148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992"/>
        <w:gridCol w:w="425"/>
        <w:gridCol w:w="567"/>
        <w:gridCol w:w="3969"/>
        <w:gridCol w:w="3718"/>
        <w:gridCol w:w="7"/>
        <w:gridCol w:w="4355"/>
      </w:tblGrid>
      <w:tr w:rsidR="001B08A0" w14:paraId="476242D4" w14:textId="77777777"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242A20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Assay </w:t>
            </w:r>
          </w:p>
          <w:p w14:paraId="014DE91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4F4D4F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Position </w:t>
            </w:r>
          </w:p>
          <w:p w14:paraId="5F9B53A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on </w:t>
            </w:r>
          </w:p>
          <w:p w14:paraId="64E6563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hr. VI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387A62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arents’</w:t>
            </w:r>
          </w:p>
          <w:p w14:paraId="35FEC66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lleles</w:t>
            </w:r>
          </w:p>
          <w:p w14:paraId="0A0EC80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s. Susc.</w:t>
            </w:r>
          </w:p>
        </w:tc>
        <w:tc>
          <w:tcPr>
            <w:tcW w:w="39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41C36CA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</w:p>
          <w:p w14:paraId="796ECE7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imer sequen</w:t>
            </w:r>
            <w:bookmarkStart w:id="0" w:name="_GoBack"/>
            <w:bookmarkEnd w:id="0"/>
            <w:r>
              <w:rPr>
                <w:b/>
                <w:color w:val="000000"/>
                <w:sz w:val="22"/>
                <w:szCs w:val="22"/>
              </w:rPr>
              <w:t>ce allele X (FAM)</w:t>
            </w:r>
          </w:p>
        </w:tc>
        <w:tc>
          <w:tcPr>
            <w:tcW w:w="37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AF327B6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</w:p>
          <w:p w14:paraId="4D47366D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imer sequence allele Y (HEX)</w:t>
            </w:r>
          </w:p>
        </w:tc>
        <w:tc>
          <w:tcPr>
            <w:tcW w:w="4362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FFFCE1D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</w:p>
          <w:p w14:paraId="5392F23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imer sequence common</w:t>
            </w:r>
          </w:p>
        </w:tc>
      </w:tr>
      <w:tr w:rsidR="001B08A0" w14:paraId="5E7ED632" w14:textId="77777777">
        <w:trPr>
          <w:trHeight w:val="288"/>
        </w:trPr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AA909D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GenSeq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7AA974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53821580</w:t>
            </w:r>
          </w:p>
        </w:tc>
        <w:tc>
          <w:tcPr>
            <w:tcW w:w="425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C3BFDA" w14:textId="77777777" w:rsidR="001B08A0" w:rsidRDefault="009522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/T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A3D9A7" w14:textId="77777777" w:rsidR="001B08A0" w:rsidRDefault="009522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E18BC5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AGTTTCCTCGTCTGCTTCA</w:t>
            </w:r>
          </w:p>
        </w:tc>
        <w:tc>
          <w:tcPr>
            <w:tcW w:w="3725" w:type="dxa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BBF5EF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AGTTTCCTCGTCTGCTTCT</w:t>
            </w:r>
          </w:p>
        </w:tc>
        <w:tc>
          <w:tcPr>
            <w:tcW w:w="4355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D6A4D8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CGATACTCTCGAACAACACTTAATT</w:t>
            </w:r>
          </w:p>
        </w:tc>
      </w:tr>
      <w:tr w:rsidR="001B08A0" w14:paraId="55863BEA" w14:textId="77777777">
        <w:trPr>
          <w:trHeight w:val="288"/>
        </w:trPr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EC3360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GenSeq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7BC356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54218046</w:t>
            </w:r>
          </w:p>
        </w:tc>
        <w:tc>
          <w:tcPr>
            <w:tcW w:w="4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01B5CC" w14:textId="77777777" w:rsidR="001B08A0" w:rsidRDefault="009522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5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A8412E" w14:textId="77777777" w:rsidR="001B08A0" w:rsidRDefault="009522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39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D9551B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TGGAACATATGCTTCATACTGT</w:t>
            </w:r>
          </w:p>
        </w:tc>
        <w:tc>
          <w:tcPr>
            <w:tcW w:w="372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A2CD05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TGGAACATATGCTTCATACTGC</w:t>
            </w:r>
          </w:p>
        </w:tc>
        <w:tc>
          <w:tcPr>
            <w:tcW w:w="43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9FF4FC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GCGTGATACATTTGATGGTAAAGAA</w:t>
            </w:r>
          </w:p>
        </w:tc>
      </w:tr>
      <w:tr w:rsidR="001B08A0" w14:paraId="4B2B84DA" w14:textId="77777777">
        <w:trPr>
          <w:trHeight w:val="288"/>
        </w:trPr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B56E15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GenSeq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4CC896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55096874</w:t>
            </w:r>
          </w:p>
        </w:tc>
        <w:tc>
          <w:tcPr>
            <w:tcW w:w="4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B7FBBA" w14:textId="77777777" w:rsidR="001B08A0" w:rsidRDefault="009522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5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411B96" w14:textId="77777777" w:rsidR="001B08A0" w:rsidRDefault="009522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CC1DA4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CGATCCCAACCATTCCTTTGTC</w:t>
            </w:r>
          </w:p>
        </w:tc>
        <w:tc>
          <w:tcPr>
            <w:tcW w:w="372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99CF61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ACGATCCCAACCATTCCTTTGTT</w:t>
            </w:r>
          </w:p>
        </w:tc>
        <w:tc>
          <w:tcPr>
            <w:tcW w:w="43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B59BEC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GATGATGGGACACTGTCTAAAT</w:t>
            </w:r>
          </w:p>
        </w:tc>
      </w:tr>
      <w:tr w:rsidR="001B08A0" w14:paraId="53B8C986" w14:textId="77777777">
        <w:trPr>
          <w:trHeight w:val="288"/>
        </w:trPr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946A0C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GenSeq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539CE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55909792</w:t>
            </w:r>
          </w:p>
        </w:tc>
        <w:tc>
          <w:tcPr>
            <w:tcW w:w="4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777FCF" w14:textId="77777777" w:rsidR="001B08A0" w:rsidRDefault="009522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5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6EF839" w14:textId="77777777" w:rsidR="001B08A0" w:rsidRDefault="009522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357C3F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ATTTTACTAGCTATCTCAAAACAG</w:t>
            </w:r>
          </w:p>
        </w:tc>
        <w:tc>
          <w:tcPr>
            <w:tcW w:w="372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EC590C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ATTTTACTAGCTATCTCAAAACAC</w:t>
            </w:r>
          </w:p>
        </w:tc>
        <w:tc>
          <w:tcPr>
            <w:tcW w:w="43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210B3D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TTCGGGCATTGGGAACACATT</w:t>
            </w:r>
          </w:p>
        </w:tc>
      </w:tr>
      <w:tr w:rsidR="001B08A0" w14:paraId="55FA8F7F" w14:textId="77777777">
        <w:trPr>
          <w:trHeight w:val="288"/>
        </w:trPr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17F384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GB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E606FC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56135692</w:t>
            </w:r>
          </w:p>
        </w:tc>
        <w:tc>
          <w:tcPr>
            <w:tcW w:w="4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A6F173" w14:textId="77777777" w:rsidR="001B08A0" w:rsidRDefault="009522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5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89A504" w14:textId="77777777" w:rsidR="001B08A0" w:rsidRDefault="009522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8C54EF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CATTTGTTTGGTATGTTATAATTGCC</w:t>
            </w:r>
          </w:p>
        </w:tc>
        <w:tc>
          <w:tcPr>
            <w:tcW w:w="372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A31D6E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CCATTTGTTTGGTATGTTATAATTGCT</w:t>
            </w:r>
          </w:p>
        </w:tc>
        <w:tc>
          <w:tcPr>
            <w:tcW w:w="43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ACDF2C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GGAGGAAGCTAARATTGGAATAAAGTA</w:t>
            </w:r>
          </w:p>
        </w:tc>
      </w:tr>
      <w:tr w:rsidR="001B08A0" w14:paraId="29BA8213" w14:textId="77777777">
        <w:trPr>
          <w:trHeight w:val="288"/>
        </w:trPr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5FE65D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GB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152E7D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56915767</w:t>
            </w:r>
          </w:p>
        </w:tc>
        <w:tc>
          <w:tcPr>
            <w:tcW w:w="4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A54DCC" w14:textId="77777777" w:rsidR="001B08A0" w:rsidRDefault="009522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T/G</w:t>
            </w:r>
          </w:p>
        </w:tc>
        <w:tc>
          <w:tcPr>
            <w:tcW w:w="5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A66387" w14:textId="77777777" w:rsidR="001B08A0" w:rsidRDefault="009522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44F269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TGAATCAATACATTGCCAGAAT</w:t>
            </w:r>
          </w:p>
        </w:tc>
        <w:tc>
          <w:tcPr>
            <w:tcW w:w="372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145ABE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TGAATCAATACATTGCCAGAAG</w:t>
            </w:r>
          </w:p>
        </w:tc>
        <w:tc>
          <w:tcPr>
            <w:tcW w:w="43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EA187E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TGGGCTCCCTCTGGAT</w:t>
            </w:r>
          </w:p>
        </w:tc>
      </w:tr>
      <w:tr w:rsidR="001B08A0" w14:paraId="27DD575D" w14:textId="77777777">
        <w:trPr>
          <w:trHeight w:val="288"/>
        </w:trPr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1CE6BF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GB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CD110B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56987876</w:t>
            </w:r>
          </w:p>
        </w:tc>
        <w:tc>
          <w:tcPr>
            <w:tcW w:w="4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139CF3" w14:textId="77777777" w:rsidR="001B08A0" w:rsidRDefault="009522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T/G</w:t>
            </w:r>
          </w:p>
        </w:tc>
        <w:tc>
          <w:tcPr>
            <w:tcW w:w="5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78FAD5" w14:textId="77777777" w:rsidR="001B08A0" w:rsidRDefault="009522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39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3B8E3A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AACTTGACGTGAGCAGAAGA</w:t>
            </w:r>
          </w:p>
        </w:tc>
        <w:tc>
          <w:tcPr>
            <w:tcW w:w="372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CC2089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CTTGACGTGAGCAGAAGC</w:t>
            </w:r>
          </w:p>
        </w:tc>
        <w:tc>
          <w:tcPr>
            <w:tcW w:w="43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08FCF7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TTAACGAAGGCAAGTATATGTCAAA</w:t>
            </w:r>
          </w:p>
        </w:tc>
      </w:tr>
      <w:tr w:rsidR="001B08A0" w14:paraId="23BDBE30" w14:textId="77777777">
        <w:trPr>
          <w:trHeight w:val="288"/>
        </w:trPr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6D5722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GenSeq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B4B714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57322514</w:t>
            </w:r>
          </w:p>
        </w:tc>
        <w:tc>
          <w:tcPr>
            <w:tcW w:w="4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E03A54" w14:textId="77777777" w:rsidR="001B08A0" w:rsidRDefault="009522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5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2A8DF8" w14:textId="77777777" w:rsidR="001B08A0" w:rsidRDefault="009522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953AAF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GACATGAGGATCTGTGTAC</w:t>
            </w:r>
          </w:p>
        </w:tc>
        <w:tc>
          <w:tcPr>
            <w:tcW w:w="372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F93260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CTTGACATGAGGATCTGTGTAT</w:t>
            </w:r>
          </w:p>
        </w:tc>
        <w:tc>
          <w:tcPr>
            <w:tcW w:w="43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0E6ECE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TGCGTTTCTCTTTTGAGAATCCAAA</w:t>
            </w:r>
          </w:p>
        </w:tc>
      </w:tr>
      <w:tr w:rsidR="001B08A0" w14:paraId="6A1F8109" w14:textId="77777777">
        <w:trPr>
          <w:trHeight w:val="288"/>
        </w:trPr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35F9E6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GenSeq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C0CAD0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58781798</w:t>
            </w:r>
          </w:p>
        </w:tc>
        <w:tc>
          <w:tcPr>
            <w:tcW w:w="4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317ABB" w14:textId="77777777" w:rsidR="001B08A0" w:rsidRDefault="009522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G/A</w:t>
            </w:r>
          </w:p>
        </w:tc>
        <w:tc>
          <w:tcPr>
            <w:tcW w:w="5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3E4AB9" w14:textId="77777777" w:rsidR="001B08A0" w:rsidRDefault="009522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C57F88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CAAATGCAAGAAACGAAGGTAG</w:t>
            </w:r>
          </w:p>
        </w:tc>
        <w:tc>
          <w:tcPr>
            <w:tcW w:w="372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BA8CEC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TGCAAATGCAAGAAACGAAGGTAA</w:t>
            </w:r>
          </w:p>
        </w:tc>
        <w:tc>
          <w:tcPr>
            <w:tcW w:w="435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BD3824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GAGTGTCTCTTCCAAAGTGTRAAA</w:t>
            </w:r>
          </w:p>
        </w:tc>
      </w:tr>
      <w:tr w:rsidR="001B08A0" w14:paraId="48B8D636" w14:textId="77777777">
        <w:trPr>
          <w:gridAfter w:val="2"/>
          <w:wAfter w:w="4362" w:type="dxa"/>
          <w:trHeight w:val="288"/>
        </w:trPr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5A62CC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ssay type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311C24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Position </w:t>
            </w:r>
          </w:p>
          <w:p w14:paraId="3B584AF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on </w:t>
            </w:r>
          </w:p>
        </w:tc>
        <w:tc>
          <w:tcPr>
            <w:tcW w:w="992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54169C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arent’s</w:t>
            </w:r>
          </w:p>
          <w:p w14:paraId="7984EFE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lleles</w:t>
            </w:r>
          </w:p>
        </w:tc>
        <w:tc>
          <w:tcPr>
            <w:tcW w:w="7687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F3881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imer sequence (5'-&gt;3’)</w:t>
            </w:r>
          </w:p>
        </w:tc>
      </w:tr>
      <w:tr w:rsidR="001B08A0" w14:paraId="0493CEC1" w14:textId="77777777">
        <w:trPr>
          <w:gridAfter w:val="2"/>
          <w:wAfter w:w="4362" w:type="dxa"/>
          <w:trHeight w:val="288"/>
        </w:trPr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5FEB932" w14:textId="77777777" w:rsidR="001B08A0" w:rsidRDefault="001B08A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8139C5D" w14:textId="77777777" w:rsidR="001B08A0" w:rsidRDefault="009522E5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hr. VI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627686" w14:textId="77777777" w:rsidR="001B08A0" w:rsidRDefault="009522E5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Res. 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0" w:type="dxa"/>
              <w:right w:w="10" w:type="dxa"/>
            </w:tcMar>
            <w:vAlign w:val="center"/>
          </w:tcPr>
          <w:p w14:paraId="6369CB3E" w14:textId="77777777" w:rsidR="001B08A0" w:rsidRDefault="009522E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usc.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A6FE2F" w14:textId="77777777" w:rsidR="001B08A0" w:rsidRDefault="009522E5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3718" w:type="dxa"/>
            <w:tcBorders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724A28" w14:textId="77777777" w:rsidR="001B08A0" w:rsidRDefault="009522E5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verse primer</w:t>
            </w:r>
          </w:p>
        </w:tc>
      </w:tr>
      <w:tr w:rsidR="001B08A0" w14:paraId="77B98348" w14:textId="77777777">
        <w:trPr>
          <w:gridAfter w:val="2"/>
          <w:wAfter w:w="4362" w:type="dxa"/>
          <w:trHeight w:val="288"/>
        </w:trPr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6F7D02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GBS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1B86BA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56796582</w:t>
            </w:r>
          </w:p>
        </w:tc>
        <w:tc>
          <w:tcPr>
            <w:tcW w:w="425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0C4E9B" w14:textId="77777777" w:rsidR="001B08A0" w:rsidRDefault="009522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3083A0" w14:textId="77777777" w:rsidR="001B08A0" w:rsidRDefault="009522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365981" w14:textId="77777777" w:rsidR="001B08A0" w:rsidRDefault="009522E5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TTCAGAGCGAGCACAC</w:t>
            </w:r>
          </w:p>
        </w:tc>
        <w:tc>
          <w:tcPr>
            <w:tcW w:w="3718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149588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TTCTCAACAGCTTGAAC</w:t>
            </w:r>
          </w:p>
        </w:tc>
      </w:tr>
      <w:tr w:rsidR="001B08A0" w14:paraId="21695F6B" w14:textId="77777777">
        <w:trPr>
          <w:gridAfter w:val="2"/>
          <w:wAfter w:w="4362" w:type="dxa"/>
          <w:trHeight w:val="288"/>
        </w:trPr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EE4B2F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GBS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C6FE73" w14:textId="77777777" w:rsidR="001B08A0" w:rsidRDefault="009522E5">
            <w:pPr>
              <w:rPr>
                <w:color w:val="000000"/>
              </w:rPr>
            </w:pPr>
            <w:r>
              <w:rPr>
                <w:color w:val="000000"/>
              </w:rPr>
              <w:t>56914572</w:t>
            </w:r>
          </w:p>
        </w:tc>
        <w:tc>
          <w:tcPr>
            <w:tcW w:w="4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1C5A58" w14:textId="77777777" w:rsidR="001B08A0" w:rsidRDefault="009522E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5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C2B044" w14:textId="77777777" w:rsidR="001B08A0" w:rsidRDefault="009522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F119C9" w14:textId="77777777" w:rsidR="001B08A0" w:rsidRDefault="009522E5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ATCACAAGGGGTCAAACATC</w:t>
            </w:r>
          </w:p>
        </w:tc>
        <w:tc>
          <w:tcPr>
            <w:tcW w:w="37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77223E" w14:textId="77777777" w:rsidR="001B08A0" w:rsidRDefault="009522E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ACCATTCTTCACAGCTAC</w:t>
            </w:r>
          </w:p>
        </w:tc>
      </w:tr>
    </w:tbl>
    <w:p w14:paraId="627E5CDE" w14:textId="77777777" w:rsidR="001B08A0" w:rsidRDefault="001B08A0">
      <w:pPr>
        <w:spacing w:before="120" w:after="0"/>
        <w:sectPr w:rsidR="001B08A0" w:rsidSect="00825681">
          <w:headerReference w:type="default" r:id="rId8"/>
          <w:footerReference w:type="default" r:id="rId9"/>
          <w:footerReference w:type="first" r:id="rId10"/>
          <w:type w:val="continuous"/>
          <w:pgSz w:w="16838" w:h="11906" w:orient="landscape"/>
          <w:pgMar w:top="1440" w:right="1440" w:bottom="1440" w:left="1440" w:header="283" w:footer="113" w:gutter="0"/>
          <w:pgNumType w:start="1"/>
          <w:cols w:space="720"/>
          <w:docGrid w:linePitch="272"/>
        </w:sectPr>
      </w:pPr>
    </w:p>
    <w:p w14:paraId="24BD980D" w14:textId="77777777" w:rsidR="001B08A0" w:rsidRDefault="009522E5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 xml:space="preserve">Supplementary Table S2 Number of female nematodes for selected 13.A.02 progeny and parents </w:t>
      </w:r>
    </w:p>
    <w:p w14:paraId="187EF7AD" w14:textId="77777777" w:rsidR="001B08A0" w:rsidRDefault="009522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anel A shows the clone IDs that were used for the </w:t>
      </w:r>
      <w:r>
        <w:rPr>
          <w:color w:val="000000"/>
          <w:sz w:val="22"/>
          <w:szCs w:val="22"/>
        </w:rPr>
        <w:t>bulk segregation analysis, the average nematode number of 3 or 4 independent replicates per clone and the standard deviation. Note that clones 13.A.02(619) and 13.A.02(625) were re-phenotyped in a pot bio-assay, for details see main text. Panel B shows the</w:t>
      </w:r>
      <w:r>
        <w:rPr>
          <w:color w:val="000000"/>
          <w:sz w:val="22"/>
          <w:szCs w:val="22"/>
        </w:rPr>
        <w:t xml:space="preserve"> clone IDs of the recombinant plants used for the mapping of the resistance locus with their number of female nematodes and standard deviation obtained from a root trainer assay. </w:t>
      </w:r>
    </w:p>
    <w:p w14:paraId="59F0703A" w14:textId="77777777" w:rsidR="001B08A0" w:rsidRDefault="009522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</w:t>
      </w:r>
    </w:p>
    <w:tbl>
      <w:tblPr>
        <w:tblStyle w:val="ab"/>
        <w:tblW w:w="84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07"/>
        <w:gridCol w:w="1461"/>
        <w:gridCol w:w="1134"/>
        <w:gridCol w:w="1188"/>
        <w:gridCol w:w="1530"/>
        <w:gridCol w:w="1260"/>
        <w:gridCol w:w="1080"/>
      </w:tblGrid>
      <w:tr w:rsidR="001B08A0" w14:paraId="5777FA69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E4CBD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A2EF8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sceptible plants</w:t>
            </w:r>
          </w:p>
        </w:tc>
        <w:tc>
          <w:tcPr>
            <w:tcW w:w="3870" w:type="dxa"/>
            <w:gridSpan w:val="3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C44C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sistant plants</w:t>
            </w:r>
          </w:p>
        </w:tc>
      </w:tr>
      <w:tr w:rsidR="001B08A0" w14:paraId="5EE843AB" w14:textId="77777777">
        <w:trPr>
          <w:trHeight w:val="567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E5FBE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BCE7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one I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BBDC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umber of</w:t>
            </w:r>
          </w:p>
          <w:p w14:paraId="255BAD4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emale nematodes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3ECB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ndard</w:t>
            </w:r>
          </w:p>
          <w:p w14:paraId="1C6CF37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via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5AF1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one I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A02E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umber of</w:t>
            </w:r>
          </w:p>
          <w:p w14:paraId="42AE4F0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emale nematod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41B9E9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ndard</w:t>
            </w:r>
          </w:p>
          <w:p w14:paraId="229F937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viation</w:t>
            </w:r>
          </w:p>
        </w:tc>
      </w:tr>
      <w:tr w:rsidR="001B08A0" w14:paraId="688A3D71" w14:textId="77777777">
        <w:trPr>
          <w:trHeight w:val="471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78ED5C" w14:textId="77777777" w:rsidR="001B08A0" w:rsidRDefault="009522E5">
            <w:pPr>
              <w:jc w:val="left"/>
            </w:pPr>
            <w:r w:rsidRPr="00CB5A82">
              <w:rPr>
                <w:b/>
              </w:rPr>
              <w:t>Bulk</w:t>
            </w:r>
          </w:p>
        </w:tc>
        <w:tc>
          <w:tcPr>
            <w:tcW w:w="1461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6AE07" w14:textId="77777777" w:rsidR="001B08A0" w:rsidRDefault="009522E5">
            <w:pPr>
              <w:jc w:val="left"/>
            </w:pPr>
            <w:r>
              <w:t>13.A.02(58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F0096" w14:textId="77777777" w:rsidR="001B08A0" w:rsidRDefault="009522E5">
            <w:pPr>
              <w:jc w:val="center"/>
            </w:pPr>
            <w:r>
              <w:t>84</w:t>
            </w:r>
          </w:p>
        </w:tc>
        <w:tc>
          <w:tcPr>
            <w:tcW w:w="118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63D41" w14:textId="77777777" w:rsidR="001B08A0" w:rsidRDefault="009522E5">
            <w:pPr>
              <w:jc w:val="left"/>
            </w:pPr>
            <w:r>
              <w:rPr>
                <w:color w:val="000000"/>
              </w:rPr>
              <w:t>31.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E8BA62" w14:textId="77777777" w:rsidR="001B08A0" w:rsidRDefault="009522E5">
            <w:pPr>
              <w:jc w:val="left"/>
            </w:pPr>
            <w:r>
              <w:t>13.A.02(49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431E4A" w14:textId="77777777" w:rsidR="001B08A0" w:rsidRDefault="009522E5">
            <w:pPr>
              <w:jc w:val="center"/>
            </w:pPr>
            <w:r>
              <w:t>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 w14:paraId="27EDCACF" w14:textId="77777777" w:rsidR="001B08A0" w:rsidRDefault="009522E5">
            <w:pPr>
              <w:jc w:val="left"/>
            </w:pPr>
            <w:r>
              <w:rPr>
                <w:color w:val="000000"/>
              </w:rPr>
              <w:t>1.2</w:t>
            </w:r>
          </w:p>
        </w:tc>
      </w:tr>
      <w:tr w:rsidR="001B08A0" w14:paraId="7179D932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3F484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824FA" w14:textId="77777777" w:rsidR="001B08A0" w:rsidRDefault="009522E5">
            <w:pPr>
              <w:jc w:val="left"/>
            </w:pPr>
            <w:r>
              <w:t>13.A.02(44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F4710" w14:textId="77777777" w:rsidR="001B08A0" w:rsidRDefault="009522E5">
            <w:pPr>
              <w:jc w:val="center"/>
            </w:pPr>
            <w:r>
              <w:t>77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60C26" w14:textId="77777777" w:rsidR="001B08A0" w:rsidRDefault="009522E5">
            <w:pPr>
              <w:jc w:val="left"/>
            </w:pPr>
            <w:r>
              <w:rPr>
                <w:color w:val="000000"/>
              </w:rPr>
              <w:t>35.3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CF7C1" w14:textId="77777777" w:rsidR="001B08A0" w:rsidRDefault="009522E5">
            <w:pPr>
              <w:jc w:val="left"/>
            </w:pPr>
            <w:r>
              <w:t>13.A.02(70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97AF5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236EECA9" w14:textId="77777777" w:rsidR="001B08A0" w:rsidRDefault="009522E5">
            <w:pPr>
              <w:jc w:val="left"/>
            </w:pPr>
            <w:r>
              <w:rPr>
                <w:color w:val="000000"/>
              </w:rPr>
              <w:t>1.7</w:t>
            </w:r>
          </w:p>
        </w:tc>
      </w:tr>
      <w:tr w:rsidR="001B08A0" w14:paraId="31F6A92A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E5024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57461" w14:textId="77777777" w:rsidR="001B08A0" w:rsidRDefault="009522E5">
            <w:pPr>
              <w:jc w:val="left"/>
            </w:pPr>
            <w:r>
              <w:t>13.A.02(44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E9E62" w14:textId="77777777" w:rsidR="001B08A0" w:rsidRDefault="009522E5">
            <w:pPr>
              <w:jc w:val="center"/>
            </w:pPr>
            <w:r>
              <w:t>74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ED3DE" w14:textId="77777777" w:rsidR="001B08A0" w:rsidRDefault="009522E5">
            <w:pPr>
              <w:jc w:val="left"/>
            </w:pPr>
            <w:r>
              <w:rPr>
                <w:color w:val="000000"/>
              </w:rPr>
              <w:t>14.4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2C351" w14:textId="77777777" w:rsidR="001B08A0" w:rsidRDefault="009522E5">
            <w:pPr>
              <w:jc w:val="left"/>
            </w:pPr>
            <w:r>
              <w:t>13.A.02(446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BC1D5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4967E630" w14:textId="77777777" w:rsidR="001B08A0" w:rsidRDefault="009522E5">
            <w:pPr>
              <w:jc w:val="left"/>
            </w:pPr>
            <w:r>
              <w:rPr>
                <w:color w:val="000000"/>
              </w:rPr>
              <w:t>0.8</w:t>
            </w:r>
          </w:p>
        </w:tc>
      </w:tr>
      <w:tr w:rsidR="001B08A0" w14:paraId="7B125F37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46F0C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50171" w14:textId="77777777" w:rsidR="001B08A0" w:rsidRDefault="009522E5">
            <w:pPr>
              <w:jc w:val="left"/>
            </w:pPr>
            <w:r>
              <w:t>13.A.02(46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51CF9" w14:textId="77777777" w:rsidR="001B08A0" w:rsidRDefault="009522E5">
            <w:pPr>
              <w:jc w:val="center"/>
            </w:pPr>
            <w:r>
              <w:t>10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55CE5" w14:textId="77777777" w:rsidR="001B08A0" w:rsidRDefault="009522E5">
            <w:pPr>
              <w:jc w:val="left"/>
            </w:pPr>
            <w:r>
              <w:rPr>
                <w:color w:val="000000"/>
              </w:rPr>
              <w:t>56.9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2967E6" w14:textId="77777777" w:rsidR="001B08A0" w:rsidRDefault="009522E5">
            <w:pPr>
              <w:jc w:val="left"/>
            </w:pPr>
            <w:r>
              <w:t xml:space="preserve"> 13.A.02(463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3D0ED" w14:textId="77777777" w:rsidR="001B08A0" w:rsidRDefault="009522E5">
            <w:pPr>
              <w:jc w:val="center"/>
            </w:pPr>
            <w:r>
              <w:t>0</w:t>
            </w:r>
          </w:p>
        </w:tc>
        <w:tc>
          <w:tcPr>
            <w:tcW w:w="1080" w:type="dxa"/>
            <w:vAlign w:val="bottom"/>
          </w:tcPr>
          <w:p w14:paraId="37F2DCEE" w14:textId="77777777" w:rsidR="001B08A0" w:rsidRDefault="009522E5">
            <w:pPr>
              <w:jc w:val="left"/>
            </w:pPr>
            <w:r>
              <w:rPr>
                <w:color w:val="000000"/>
              </w:rPr>
              <w:t>0.4</w:t>
            </w:r>
          </w:p>
        </w:tc>
      </w:tr>
      <w:tr w:rsidR="001B08A0" w14:paraId="04963342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DBA922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44369" w14:textId="77777777" w:rsidR="001B08A0" w:rsidRDefault="009522E5">
            <w:pPr>
              <w:jc w:val="left"/>
            </w:pPr>
            <w:r>
              <w:t>13.A.02(46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AE69D" w14:textId="77777777" w:rsidR="001B08A0" w:rsidRDefault="009522E5">
            <w:pPr>
              <w:jc w:val="center"/>
            </w:pPr>
            <w:r>
              <w:t>75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DFC36" w14:textId="77777777" w:rsidR="001B08A0" w:rsidRDefault="009522E5">
            <w:pPr>
              <w:jc w:val="left"/>
            </w:pPr>
            <w:r>
              <w:rPr>
                <w:color w:val="000000"/>
              </w:rPr>
              <w:t>34.9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18207" w14:textId="77777777" w:rsidR="001B08A0" w:rsidRDefault="009522E5">
            <w:pPr>
              <w:jc w:val="left"/>
            </w:pPr>
            <w:r>
              <w:t>13.A.02(469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61B49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5571AA11" w14:textId="77777777" w:rsidR="001B08A0" w:rsidRDefault="009522E5">
            <w:pPr>
              <w:jc w:val="left"/>
            </w:pPr>
            <w:r>
              <w:rPr>
                <w:color w:val="000000"/>
              </w:rPr>
              <w:t>0.8</w:t>
            </w:r>
          </w:p>
        </w:tc>
      </w:tr>
      <w:tr w:rsidR="001B08A0" w14:paraId="2E0FF49E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91FBB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2F79D" w14:textId="77777777" w:rsidR="001B08A0" w:rsidRDefault="009522E5">
            <w:pPr>
              <w:jc w:val="left"/>
            </w:pPr>
            <w:r>
              <w:t>13.A.02(47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22218" w14:textId="77777777" w:rsidR="001B08A0" w:rsidRDefault="009522E5">
            <w:pPr>
              <w:jc w:val="center"/>
            </w:pPr>
            <w:r>
              <w:t>9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2C751" w14:textId="77777777" w:rsidR="001B08A0" w:rsidRDefault="009522E5">
            <w:pPr>
              <w:jc w:val="left"/>
            </w:pPr>
            <w:r>
              <w:rPr>
                <w:color w:val="000000"/>
              </w:rPr>
              <w:t>51.0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524AE" w14:textId="77777777" w:rsidR="001B08A0" w:rsidRDefault="009522E5">
            <w:pPr>
              <w:jc w:val="left"/>
            </w:pPr>
            <w:r>
              <w:t>13.A.02(495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CC7CE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31CA0433" w14:textId="77777777" w:rsidR="001B08A0" w:rsidRDefault="009522E5">
            <w:pPr>
              <w:jc w:val="left"/>
            </w:pPr>
            <w:r>
              <w:rPr>
                <w:color w:val="000000"/>
              </w:rPr>
              <w:t>0.8</w:t>
            </w:r>
          </w:p>
        </w:tc>
      </w:tr>
      <w:tr w:rsidR="001B08A0" w14:paraId="5A226F7A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80DF1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BA766" w14:textId="77777777" w:rsidR="001B08A0" w:rsidRDefault="009522E5">
            <w:pPr>
              <w:jc w:val="left"/>
            </w:pPr>
            <w:r>
              <w:t>13.A.02(47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1CD85" w14:textId="77777777" w:rsidR="001B08A0" w:rsidRDefault="009522E5">
            <w:pPr>
              <w:jc w:val="center"/>
            </w:pPr>
            <w:r>
              <w:t>125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63C83" w14:textId="77777777" w:rsidR="001B08A0" w:rsidRDefault="009522E5">
            <w:pPr>
              <w:jc w:val="left"/>
            </w:pPr>
            <w:r>
              <w:rPr>
                <w:color w:val="000000"/>
              </w:rPr>
              <w:t>40.0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C3539" w14:textId="77777777" w:rsidR="001B08A0" w:rsidRDefault="009522E5">
            <w:pPr>
              <w:jc w:val="left"/>
            </w:pPr>
            <w:r>
              <w:t>13.A.02(500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2980F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15E054D0" w14:textId="77777777" w:rsidR="001B08A0" w:rsidRDefault="009522E5">
            <w:pPr>
              <w:jc w:val="left"/>
            </w:pPr>
            <w:r>
              <w:rPr>
                <w:color w:val="000000"/>
              </w:rPr>
              <w:t>0.7</w:t>
            </w:r>
          </w:p>
        </w:tc>
      </w:tr>
      <w:tr w:rsidR="001B08A0" w14:paraId="5A58C30F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1B72D5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115B94" w14:textId="77777777" w:rsidR="001B08A0" w:rsidRDefault="009522E5">
            <w:pPr>
              <w:jc w:val="left"/>
            </w:pPr>
            <w:r>
              <w:t>13.A.02(51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2FC88" w14:textId="77777777" w:rsidR="001B08A0" w:rsidRDefault="009522E5">
            <w:pPr>
              <w:jc w:val="center"/>
            </w:pPr>
            <w:r>
              <w:t>78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EB6FD" w14:textId="77777777" w:rsidR="001B08A0" w:rsidRDefault="009522E5">
            <w:pPr>
              <w:jc w:val="left"/>
            </w:pPr>
            <w:r>
              <w:rPr>
                <w:color w:val="000000"/>
              </w:rPr>
              <w:t>81.3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EC99F" w14:textId="77777777" w:rsidR="001B08A0" w:rsidRDefault="009522E5">
            <w:pPr>
              <w:jc w:val="left"/>
            </w:pPr>
            <w:r>
              <w:t>13.A.02(512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9BE11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2D1D5BD5" w14:textId="77777777" w:rsidR="001B08A0" w:rsidRDefault="009522E5">
            <w:pPr>
              <w:jc w:val="left"/>
            </w:pPr>
            <w:r>
              <w:rPr>
                <w:color w:val="000000"/>
              </w:rPr>
              <w:t>0.9</w:t>
            </w:r>
          </w:p>
        </w:tc>
      </w:tr>
      <w:tr w:rsidR="001B08A0" w14:paraId="7755EC03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FF7A2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0BCBE2" w14:textId="77777777" w:rsidR="001B08A0" w:rsidRDefault="009522E5">
            <w:pPr>
              <w:jc w:val="left"/>
            </w:pPr>
            <w:r>
              <w:t>13.A.02(51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96243" w14:textId="77777777" w:rsidR="001B08A0" w:rsidRDefault="009522E5">
            <w:pPr>
              <w:jc w:val="center"/>
            </w:pPr>
            <w:r>
              <w:t>110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B70EB" w14:textId="77777777" w:rsidR="001B08A0" w:rsidRDefault="009522E5">
            <w:pPr>
              <w:jc w:val="left"/>
            </w:pPr>
            <w:r>
              <w:rPr>
                <w:color w:val="000000"/>
              </w:rPr>
              <w:t>29.0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7B345" w14:textId="77777777" w:rsidR="001B08A0" w:rsidRDefault="009522E5">
            <w:pPr>
              <w:jc w:val="left"/>
            </w:pPr>
            <w:r>
              <w:t>13.A.02(516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55E57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1BB12E9D" w14:textId="77777777" w:rsidR="001B08A0" w:rsidRDefault="009522E5">
            <w:pPr>
              <w:jc w:val="left"/>
            </w:pPr>
            <w:r>
              <w:rPr>
                <w:color w:val="000000"/>
              </w:rPr>
              <w:t>0.9</w:t>
            </w:r>
          </w:p>
        </w:tc>
      </w:tr>
      <w:tr w:rsidR="001B08A0" w14:paraId="38F43340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4C2B06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B4971" w14:textId="77777777" w:rsidR="001B08A0" w:rsidRDefault="009522E5">
            <w:pPr>
              <w:jc w:val="left"/>
            </w:pPr>
            <w:r>
              <w:t>13.A.02(52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D39BB" w14:textId="77777777" w:rsidR="001B08A0" w:rsidRDefault="009522E5">
            <w:pPr>
              <w:jc w:val="center"/>
            </w:pPr>
            <w:r>
              <w:t>75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FCB84B" w14:textId="77777777" w:rsidR="001B08A0" w:rsidRDefault="009522E5">
            <w:pPr>
              <w:jc w:val="left"/>
            </w:pPr>
            <w:r>
              <w:rPr>
                <w:color w:val="000000"/>
              </w:rPr>
              <w:t>23.3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6C44D" w14:textId="77777777" w:rsidR="001B08A0" w:rsidRDefault="009522E5">
            <w:pPr>
              <w:jc w:val="left"/>
            </w:pPr>
            <w:r>
              <w:t>13.A.02(523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59A83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5ED55394" w14:textId="77777777" w:rsidR="001B08A0" w:rsidRDefault="009522E5">
            <w:pPr>
              <w:jc w:val="left"/>
            </w:pPr>
            <w:r>
              <w:rPr>
                <w:color w:val="000000"/>
              </w:rPr>
              <w:t>0.5</w:t>
            </w:r>
          </w:p>
        </w:tc>
      </w:tr>
      <w:tr w:rsidR="001B08A0" w14:paraId="2654633E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EF9F7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A838CB" w14:textId="77777777" w:rsidR="001B08A0" w:rsidRDefault="009522E5">
            <w:pPr>
              <w:jc w:val="left"/>
            </w:pPr>
            <w:r>
              <w:t>13.A.02(54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7A933" w14:textId="77777777" w:rsidR="001B08A0" w:rsidRDefault="009522E5">
            <w:pPr>
              <w:jc w:val="center"/>
            </w:pPr>
            <w:r>
              <w:t>95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2E11F" w14:textId="77777777" w:rsidR="001B08A0" w:rsidRDefault="009522E5">
            <w:pPr>
              <w:jc w:val="left"/>
            </w:pPr>
            <w:r>
              <w:rPr>
                <w:color w:val="000000"/>
              </w:rPr>
              <w:t>43.1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322B2" w14:textId="77777777" w:rsidR="001B08A0" w:rsidRDefault="009522E5">
            <w:pPr>
              <w:jc w:val="left"/>
            </w:pPr>
            <w:r>
              <w:t>13.A.02(568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70EF6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2EA5B66E" w14:textId="77777777" w:rsidR="001B08A0" w:rsidRDefault="009522E5">
            <w:pPr>
              <w:jc w:val="left"/>
            </w:pPr>
            <w:r>
              <w:rPr>
                <w:color w:val="000000"/>
              </w:rPr>
              <w:t>0.8</w:t>
            </w:r>
          </w:p>
        </w:tc>
      </w:tr>
      <w:tr w:rsidR="001B08A0" w14:paraId="5E900666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00DBB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B67FE" w14:textId="77777777" w:rsidR="001B08A0" w:rsidRDefault="009522E5">
            <w:pPr>
              <w:jc w:val="left"/>
            </w:pPr>
            <w:r>
              <w:t>13.A.02(56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169CB" w14:textId="77777777" w:rsidR="001B08A0" w:rsidRDefault="009522E5">
            <w:pPr>
              <w:jc w:val="center"/>
            </w:pPr>
            <w:r>
              <w:t>87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46797" w14:textId="77777777" w:rsidR="001B08A0" w:rsidRDefault="009522E5">
            <w:pPr>
              <w:jc w:val="left"/>
            </w:pPr>
            <w:r>
              <w:rPr>
                <w:color w:val="000000"/>
              </w:rPr>
              <w:t>23.8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A6D357" w14:textId="77777777" w:rsidR="001B08A0" w:rsidRDefault="009522E5">
            <w:pPr>
              <w:jc w:val="left"/>
            </w:pPr>
            <w:r>
              <w:t>13.A.02(579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66F05" w14:textId="77777777" w:rsidR="001B08A0" w:rsidRDefault="009522E5">
            <w:pPr>
              <w:jc w:val="center"/>
            </w:pPr>
            <w:r>
              <w:t>0</w:t>
            </w:r>
          </w:p>
        </w:tc>
        <w:tc>
          <w:tcPr>
            <w:tcW w:w="1080" w:type="dxa"/>
            <w:vAlign w:val="bottom"/>
          </w:tcPr>
          <w:p w14:paraId="00DDF86C" w14:textId="77777777" w:rsidR="001B08A0" w:rsidRDefault="009522E5">
            <w:pPr>
              <w:jc w:val="left"/>
            </w:pPr>
            <w:r>
              <w:rPr>
                <w:color w:val="000000"/>
              </w:rPr>
              <w:t>0.4</w:t>
            </w:r>
          </w:p>
        </w:tc>
      </w:tr>
      <w:tr w:rsidR="001B08A0" w14:paraId="6BB04ADE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2559D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B562E" w14:textId="77777777" w:rsidR="001B08A0" w:rsidRDefault="009522E5">
            <w:pPr>
              <w:jc w:val="left"/>
            </w:pPr>
            <w:r>
              <w:t>13.A.02(60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5FD00" w14:textId="77777777" w:rsidR="001B08A0" w:rsidRDefault="009522E5">
            <w:pPr>
              <w:jc w:val="center"/>
            </w:pPr>
            <w:r>
              <w:t>8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7BE1E" w14:textId="77777777" w:rsidR="001B08A0" w:rsidRDefault="009522E5">
            <w:pPr>
              <w:jc w:val="left"/>
            </w:pPr>
            <w:r>
              <w:rPr>
                <w:color w:val="000000"/>
              </w:rPr>
              <w:t>56.4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656BEC" w14:textId="77777777" w:rsidR="001B08A0" w:rsidRDefault="009522E5">
            <w:pPr>
              <w:jc w:val="left"/>
            </w:pPr>
            <w:r>
              <w:t>13.A.02(586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A33A6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0DCC24E6" w14:textId="77777777" w:rsidR="001B08A0" w:rsidRDefault="009522E5">
            <w:pPr>
              <w:jc w:val="left"/>
            </w:pPr>
            <w:r>
              <w:rPr>
                <w:color w:val="000000"/>
              </w:rPr>
              <w:t>1.2</w:t>
            </w:r>
          </w:p>
        </w:tc>
      </w:tr>
      <w:tr w:rsidR="001B08A0" w14:paraId="4B7B4CCA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51325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C4CE1" w14:textId="77777777" w:rsidR="001B08A0" w:rsidRDefault="009522E5">
            <w:pPr>
              <w:jc w:val="left"/>
            </w:pPr>
            <w:r>
              <w:t>13.A.02(61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E36CA" w14:textId="77777777" w:rsidR="001B08A0" w:rsidRDefault="009522E5">
            <w:pPr>
              <w:jc w:val="center"/>
            </w:pPr>
            <w:r>
              <w:t>9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8E888" w14:textId="77777777" w:rsidR="001B08A0" w:rsidRDefault="009522E5">
            <w:pPr>
              <w:jc w:val="left"/>
            </w:pPr>
            <w:r>
              <w:rPr>
                <w:color w:val="000000"/>
              </w:rPr>
              <w:t>35.1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D7AB5" w14:textId="77777777" w:rsidR="001B08A0" w:rsidRDefault="009522E5">
            <w:pPr>
              <w:jc w:val="left"/>
            </w:pPr>
            <w:r>
              <w:t>13.A.02(619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9284C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20CBF4CE" w14:textId="77777777" w:rsidR="001B08A0" w:rsidRDefault="009522E5">
            <w:pPr>
              <w:jc w:val="left"/>
            </w:pPr>
            <w:r>
              <w:rPr>
                <w:color w:val="000000"/>
              </w:rPr>
              <w:t>0.9</w:t>
            </w:r>
          </w:p>
        </w:tc>
      </w:tr>
      <w:tr w:rsidR="001B08A0" w14:paraId="7E550849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DC5F0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F58E2" w14:textId="77777777" w:rsidR="001B08A0" w:rsidRDefault="009522E5">
            <w:pPr>
              <w:jc w:val="left"/>
            </w:pPr>
            <w:r>
              <w:t>13.A.02(62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1C7FD" w14:textId="77777777" w:rsidR="001B08A0" w:rsidRDefault="009522E5">
            <w:pPr>
              <w:jc w:val="center"/>
            </w:pPr>
            <w:r>
              <w:t>108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238B6" w14:textId="77777777" w:rsidR="001B08A0" w:rsidRDefault="009522E5">
            <w:pPr>
              <w:jc w:val="left"/>
            </w:pPr>
            <w:r>
              <w:rPr>
                <w:color w:val="000000"/>
              </w:rPr>
              <w:t>31.2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66513" w14:textId="77777777" w:rsidR="001B08A0" w:rsidRDefault="009522E5">
            <w:pPr>
              <w:jc w:val="left"/>
            </w:pPr>
            <w:r>
              <w:t>13.A.02(625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06444" w14:textId="77777777" w:rsidR="001B08A0" w:rsidRDefault="009522E5">
            <w:pPr>
              <w:jc w:val="center"/>
            </w:pPr>
            <w:r>
              <w:t>2</w:t>
            </w:r>
          </w:p>
        </w:tc>
        <w:tc>
          <w:tcPr>
            <w:tcW w:w="1080" w:type="dxa"/>
            <w:vAlign w:val="bottom"/>
          </w:tcPr>
          <w:p w14:paraId="6D7360CA" w14:textId="77777777" w:rsidR="001B08A0" w:rsidRDefault="009522E5">
            <w:pPr>
              <w:jc w:val="left"/>
            </w:pPr>
            <w:r>
              <w:rPr>
                <w:color w:val="000000"/>
              </w:rPr>
              <w:t>0.8</w:t>
            </w:r>
          </w:p>
        </w:tc>
      </w:tr>
      <w:tr w:rsidR="001B08A0" w14:paraId="46EA4B92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2BCFBC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D1278" w14:textId="77777777" w:rsidR="001B08A0" w:rsidRDefault="009522E5">
            <w:pPr>
              <w:jc w:val="left"/>
            </w:pPr>
            <w:r>
              <w:t>13.A.02(63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A881E" w14:textId="77777777" w:rsidR="001B08A0" w:rsidRDefault="009522E5">
            <w:pPr>
              <w:jc w:val="center"/>
            </w:pPr>
            <w:r>
              <w:t>97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4D0EC" w14:textId="77777777" w:rsidR="001B08A0" w:rsidRDefault="009522E5">
            <w:pPr>
              <w:jc w:val="left"/>
            </w:pPr>
            <w:r>
              <w:rPr>
                <w:color w:val="000000"/>
              </w:rPr>
              <w:t>26.9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FC865" w14:textId="77777777" w:rsidR="001B08A0" w:rsidRDefault="009522E5">
            <w:pPr>
              <w:jc w:val="left"/>
            </w:pPr>
            <w:r>
              <w:t>13.A.02(633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7C2A7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78935329" w14:textId="77777777" w:rsidR="001B08A0" w:rsidRDefault="009522E5">
            <w:pPr>
              <w:jc w:val="left"/>
            </w:pPr>
            <w:r>
              <w:rPr>
                <w:color w:val="000000"/>
              </w:rPr>
              <w:t>0.8</w:t>
            </w:r>
          </w:p>
        </w:tc>
      </w:tr>
      <w:tr w:rsidR="001B08A0" w14:paraId="08C06F91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20DA9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2DC45" w14:textId="77777777" w:rsidR="001B08A0" w:rsidRDefault="009522E5">
            <w:pPr>
              <w:jc w:val="left"/>
            </w:pPr>
            <w:r>
              <w:t>13.A.02(63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90EAC" w14:textId="77777777" w:rsidR="001B08A0" w:rsidRDefault="009522E5">
            <w:pPr>
              <w:jc w:val="center"/>
            </w:pPr>
            <w:r>
              <w:t>10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49A87" w14:textId="77777777" w:rsidR="001B08A0" w:rsidRDefault="009522E5">
            <w:pPr>
              <w:jc w:val="left"/>
            </w:pPr>
            <w:r>
              <w:rPr>
                <w:color w:val="000000"/>
              </w:rPr>
              <w:t>29.0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8EFCE" w14:textId="77777777" w:rsidR="001B08A0" w:rsidRDefault="009522E5">
            <w:pPr>
              <w:jc w:val="left"/>
            </w:pPr>
            <w:r>
              <w:t>13.A.02(648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4859C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78B667FE" w14:textId="77777777" w:rsidR="001B08A0" w:rsidRDefault="009522E5">
            <w:pPr>
              <w:jc w:val="left"/>
            </w:pPr>
            <w:r>
              <w:rPr>
                <w:color w:val="000000"/>
              </w:rPr>
              <w:t>1.2</w:t>
            </w:r>
          </w:p>
        </w:tc>
      </w:tr>
      <w:tr w:rsidR="001B08A0" w14:paraId="68FEA24B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4BD8E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68CD0C" w14:textId="77777777" w:rsidR="001B08A0" w:rsidRDefault="009522E5">
            <w:pPr>
              <w:jc w:val="left"/>
            </w:pPr>
            <w:r>
              <w:t>13.A.02(63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F24BE" w14:textId="77777777" w:rsidR="001B08A0" w:rsidRDefault="009522E5">
            <w:pPr>
              <w:jc w:val="center"/>
            </w:pPr>
            <w:r>
              <w:t>10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16FA1" w14:textId="77777777" w:rsidR="001B08A0" w:rsidRDefault="009522E5">
            <w:pPr>
              <w:jc w:val="left"/>
            </w:pPr>
            <w:r>
              <w:rPr>
                <w:color w:val="000000"/>
              </w:rPr>
              <w:t>60.2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A44ED3" w14:textId="77777777" w:rsidR="001B08A0" w:rsidRDefault="009522E5">
            <w:pPr>
              <w:jc w:val="left"/>
            </w:pPr>
            <w:r>
              <w:t>13.A.02(678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0DE9A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20188DA4" w14:textId="77777777" w:rsidR="001B08A0" w:rsidRDefault="009522E5">
            <w:pPr>
              <w:jc w:val="left"/>
            </w:pPr>
            <w:r>
              <w:rPr>
                <w:color w:val="000000"/>
              </w:rPr>
              <w:t>0.9</w:t>
            </w:r>
          </w:p>
        </w:tc>
      </w:tr>
      <w:tr w:rsidR="001B08A0" w14:paraId="551FC0BA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50FA9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675E6" w14:textId="77777777" w:rsidR="001B08A0" w:rsidRDefault="009522E5">
            <w:pPr>
              <w:jc w:val="left"/>
            </w:pPr>
            <w:r>
              <w:t>13.A.02(64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5D88A" w14:textId="77777777" w:rsidR="001B08A0" w:rsidRDefault="009522E5">
            <w:pPr>
              <w:jc w:val="center"/>
            </w:pPr>
            <w:r>
              <w:t>8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0F3C2" w14:textId="77777777" w:rsidR="001B08A0" w:rsidRDefault="009522E5">
            <w:pPr>
              <w:jc w:val="left"/>
            </w:pPr>
            <w:r>
              <w:rPr>
                <w:color w:val="000000"/>
              </w:rPr>
              <w:t>23.7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43A35" w14:textId="77777777" w:rsidR="001B08A0" w:rsidRDefault="009522E5">
            <w:pPr>
              <w:jc w:val="left"/>
            </w:pPr>
            <w:r>
              <w:t>13.A.02(686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9F047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44539249" w14:textId="77777777" w:rsidR="001B08A0" w:rsidRDefault="009522E5">
            <w:pPr>
              <w:jc w:val="left"/>
            </w:pPr>
            <w:r>
              <w:rPr>
                <w:color w:val="000000"/>
              </w:rPr>
              <w:t>0.8</w:t>
            </w:r>
          </w:p>
        </w:tc>
      </w:tr>
      <w:tr w:rsidR="001B08A0" w14:paraId="5B25C340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180FA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DD5C2" w14:textId="77777777" w:rsidR="001B08A0" w:rsidRDefault="009522E5">
            <w:pPr>
              <w:jc w:val="left"/>
            </w:pPr>
            <w:r>
              <w:t>13.A.02(64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E2C45" w14:textId="77777777" w:rsidR="001B08A0" w:rsidRDefault="009522E5">
            <w:pPr>
              <w:jc w:val="center"/>
            </w:pPr>
            <w:r>
              <w:t>117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54720" w14:textId="77777777" w:rsidR="001B08A0" w:rsidRDefault="009522E5">
            <w:pPr>
              <w:jc w:val="left"/>
            </w:pPr>
            <w:r>
              <w:rPr>
                <w:color w:val="000000"/>
              </w:rPr>
              <w:t>30.1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6A4B1" w14:textId="77777777" w:rsidR="001B08A0" w:rsidRDefault="009522E5">
            <w:pPr>
              <w:jc w:val="left"/>
            </w:pPr>
            <w:r>
              <w:t>13.A.02(700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8DCC4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  <w:vAlign w:val="bottom"/>
          </w:tcPr>
          <w:p w14:paraId="400A031A" w14:textId="77777777" w:rsidR="001B08A0" w:rsidRDefault="009522E5">
            <w:pPr>
              <w:jc w:val="left"/>
            </w:pPr>
            <w:r>
              <w:t>1.1</w:t>
            </w:r>
          </w:p>
        </w:tc>
      </w:tr>
      <w:tr w:rsidR="001B08A0" w14:paraId="496BD9C7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0610A" w14:textId="77777777" w:rsidR="001B08A0" w:rsidRPr="002571C0" w:rsidRDefault="009522E5">
            <w:pPr>
              <w:jc w:val="left"/>
            </w:pPr>
            <w:r w:rsidRPr="00CB5A82">
              <w:rPr>
                <w:b/>
              </w:rPr>
              <w:t>Parent</w:t>
            </w: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7A0F6" w14:textId="77777777" w:rsidR="001B08A0" w:rsidRDefault="001B08A0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1C6DF85" w14:textId="77777777" w:rsidR="001B08A0" w:rsidRDefault="001B08A0">
            <w:pPr>
              <w:jc w:val="center"/>
            </w:pP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9EF91" w14:textId="77777777" w:rsidR="001B08A0" w:rsidRDefault="001B08A0">
            <w:pPr>
              <w:jc w:val="left"/>
            </w:pP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8906D" w14:textId="77777777" w:rsidR="001B08A0" w:rsidRDefault="001B08A0">
            <w:pPr>
              <w:jc w:val="center"/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1F97E17" w14:textId="77777777" w:rsidR="001B08A0" w:rsidRDefault="001B08A0">
            <w:pPr>
              <w:jc w:val="center"/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B66FFB0" w14:textId="77777777" w:rsidR="001B08A0" w:rsidRDefault="001B08A0">
            <w:pPr>
              <w:jc w:val="center"/>
            </w:pPr>
          </w:p>
        </w:tc>
      </w:tr>
      <w:tr w:rsidR="001B08A0" w14:paraId="28D39DAA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8E9523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FC447D" w14:textId="77777777" w:rsidR="001B08A0" w:rsidRDefault="009522E5">
            <w:pPr>
              <w:jc w:val="left"/>
            </w:pPr>
            <w:r>
              <w:t>DB337(3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DC7B60" w14:textId="77777777" w:rsidR="001B08A0" w:rsidRDefault="009522E5">
            <w:pPr>
              <w:jc w:val="center"/>
            </w:pPr>
            <w:r>
              <w:t>122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5F768" w14:textId="77777777" w:rsidR="001B08A0" w:rsidRDefault="009522E5">
            <w:pPr>
              <w:jc w:val="left"/>
            </w:pPr>
            <w:r>
              <w:t>15.2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108FA" w14:textId="77777777" w:rsidR="001B08A0" w:rsidRDefault="009522E5">
            <w:pPr>
              <w:jc w:val="left"/>
            </w:pPr>
            <w:r>
              <w:t>03.F1.3a(35)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24181" w14:textId="77777777" w:rsidR="001B08A0" w:rsidRDefault="009522E5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30F7ADCF" w14:textId="77777777" w:rsidR="001B08A0" w:rsidRDefault="009522E5">
            <w:pPr>
              <w:jc w:val="left"/>
            </w:pPr>
            <w:r>
              <w:t>1.2</w:t>
            </w:r>
          </w:p>
        </w:tc>
      </w:tr>
    </w:tbl>
    <w:p w14:paraId="595456D3" w14:textId="77777777" w:rsidR="001B08A0" w:rsidRDefault="009522E5">
      <w:pPr>
        <w:spacing w:before="120" w:after="120"/>
      </w:pPr>
      <w:r>
        <w:br w:type="page"/>
      </w:r>
    </w:p>
    <w:tbl>
      <w:tblPr>
        <w:tblStyle w:val="ac"/>
        <w:tblW w:w="84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07"/>
        <w:gridCol w:w="1461"/>
        <w:gridCol w:w="1134"/>
        <w:gridCol w:w="1188"/>
        <w:gridCol w:w="1530"/>
        <w:gridCol w:w="1251"/>
        <w:gridCol w:w="9"/>
        <w:gridCol w:w="1080"/>
      </w:tblGrid>
      <w:tr w:rsidR="001B08A0" w14:paraId="35129AB2" w14:textId="77777777">
        <w:trPr>
          <w:trHeight w:val="20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3D537" w14:textId="77777777" w:rsidR="001B08A0" w:rsidRDefault="001B08A0">
            <w:pPr>
              <w:jc w:val="left"/>
              <w:rPr>
                <w:sz w:val="2"/>
                <w:szCs w:val="2"/>
              </w:rPr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675C6C" w14:textId="77777777" w:rsidR="001B08A0" w:rsidRDefault="001B08A0">
            <w:pPr>
              <w:jc w:val="left"/>
              <w:rPr>
                <w:sz w:val="2"/>
                <w:szCs w:val="2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5172F9" w14:textId="77777777" w:rsidR="001B08A0" w:rsidRDefault="001B08A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4AF32" w14:textId="77777777" w:rsidR="001B08A0" w:rsidRDefault="001B08A0">
            <w:pPr>
              <w:jc w:val="left"/>
              <w:rPr>
                <w:sz w:val="2"/>
                <w:szCs w:val="2"/>
              </w:rPr>
            </w:pP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1EB02" w14:textId="77777777" w:rsidR="001B08A0" w:rsidRDefault="001B08A0">
            <w:pPr>
              <w:jc w:val="left"/>
              <w:rPr>
                <w:sz w:val="2"/>
                <w:szCs w:val="2"/>
              </w:rPr>
            </w:pP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15708" w14:textId="77777777" w:rsidR="001B08A0" w:rsidRDefault="001B08A0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080" w:type="dxa"/>
          </w:tcPr>
          <w:p w14:paraId="4CC4CDA9" w14:textId="77777777" w:rsidR="001B08A0" w:rsidRDefault="001B08A0">
            <w:pPr>
              <w:jc w:val="left"/>
              <w:rPr>
                <w:sz w:val="2"/>
                <w:szCs w:val="2"/>
              </w:rPr>
            </w:pPr>
          </w:p>
        </w:tc>
      </w:tr>
      <w:tr w:rsidR="001B08A0" w14:paraId="24666C52" w14:textId="77777777">
        <w:trPr>
          <w:trHeight w:val="794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5716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36"/>
                <w:szCs w:val="36"/>
              </w:rPr>
            </w:pPr>
            <w:r>
              <w:rPr>
                <w:b/>
                <w:color w:val="000000"/>
                <w:sz w:val="28"/>
                <w:szCs w:val="28"/>
              </w:rPr>
              <w:t>B</w:t>
            </w:r>
          </w:p>
          <w:p w14:paraId="229BAAD3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2"/>
                <w:szCs w:val="22"/>
              </w:rPr>
            </w:pPr>
          </w:p>
          <w:p w14:paraId="48F51B8C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2"/>
                <w:szCs w:val="22"/>
              </w:rPr>
            </w:pPr>
          </w:p>
        </w:tc>
        <w:tc>
          <w:tcPr>
            <w:tcW w:w="3783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2E9AD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sceptible plants</w:t>
            </w:r>
          </w:p>
        </w:tc>
        <w:tc>
          <w:tcPr>
            <w:tcW w:w="3870" w:type="dxa"/>
            <w:gridSpan w:val="4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7AAF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sistant plants</w:t>
            </w:r>
          </w:p>
        </w:tc>
      </w:tr>
      <w:tr w:rsidR="001B08A0" w14:paraId="31EB197B" w14:textId="77777777">
        <w:trPr>
          <w:trHeight w:val="567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64E2C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1B34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one I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81EC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umber of</w:t>
            </w:r>
          </w:p>
          <w:p w14:paraId="57D0E28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emale nematodes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E232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ndard</w:t>
            </w:r>
          </w:p>
          <w:p w14:paraId="7EE7D3D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via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74AF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one ID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4518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umber of</w:t>
            </w:r>
          </w:p>
          <w:p w14:paraId="1E7899C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emale nematod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3B083A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ndard</w:t>
            </w:r>
          </w:p>
          <w:p w14:paraId="75B8142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viation</w:t>
            </w:r>
          </w:p>
        </w:tc>
      </w:tr>
      <w:tr w:rsidR="001B08A0" w14:paraId="7905F162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3D4566" w14:textId="77777777" w:rsidR="001B08A0" w:rsidRDefault="001B08A0">
            <w:pPr>
              <w:jc w:val="left"/>
            </w:pPr>
          </w:p>
        </w:tc>
        <w:tc>
          <w:tcPr>
            <w:tcW w:w="1461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9C1900" w14:textId="77777777" w:rsidR="001B08A0" w:rsidRDefault="009522E5">
            <w:pPr>
              <w:jc w:val="left"/>
            </w:pPr>
            <w:r>
              <w:rPr>
                <w:color w:val="000000"/>
              </w:rPr>
              <w:t>13.A.02(22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7B84A" w14:textId="77777777" w:rsidR="001B08A0" w:rsidRDefault="009522E5">
            <w:pPr>
              <w:jc w:val="center"/>
            </w:pPr>
            <w:r>
              <w:rPr>
                <w:color w:val="000000"/>
              </w:rPr>
              <w:t>37</w:t>
            </w:r>
          </w:p>
        </w:tc>
        <w:tc>
          <w:tcPr>
            <w:tcW w:w="118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5DDEE" w14:textId="77777777" w:rsidR="001B08A0" w:rsidRDefault="009522E5">
            <w:pPr>
              <w:jc w:val="left"/>
            </w:pPr>
            <w:r>
              <w:t>7.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FB9D2" w14:textId="77777777" w:rsidR="001B08A0" w:rsidRDefault="009522E5">
            <w:pPr>
              <w:jc w:val="left"/>
            </w:pPr>
            <w:r>
              <w:rPr>
                <w:color w:val="000000"/>
              </w:rPr>
              <w:t>13.A.02(33)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87646" w14:textId="77777777" w:rsidR="001B08A0" w:rsidRDefault="009522E5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 w14:paraId="5DAE0BC2" w14:textId="77777777" w:rsidR="001B08A0" w:rsidRDefault="009522E5">
            <w:pPr>
              <w:jc w:val="left"/>
            </w:pPr>
            <w:r>
              <w:rPr>
                <w:color w:val="000000"/>
              </w:rPr>
              <w:t>0.9</w:t>
            </w:r>
          </w:p>
        </w:tc>
      </w:tr>
      <w:tr w:rsidR="001B08A0" w14:paraId="22120F34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A299F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B9DB1" w14:textId="77777777" w:rsidR="001B08A0" w:rsidRDefault="009522E5">
            <w:pPr>
              <w:jc w:val="left"/>
            </w:pPr>
            <w:r>
              <w:rPr>
                <w:color w:val="000000"/>
              </w:rPr>
              <w:t>13.A.02(12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0D5C8E" w14:textId="77777777" w:rsidR="001B08A0" w:rsidRDefault="009522E5">
            <w:pPr>
              <w:jc w:val="center"/>
            </w:pPr>
            <w:r>
              <w:rPr>
                <w:color w:val="000000"/>
              </w:rPr>
              <w:t>2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4717B" w14:textId="77777777" w:rsidR="001B08A0" w:rsidRDefault="009522E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23083" w14:textId="77777777" w:rsidR="001B08A0" w:rsidRDefault="009522E5">
            <w:pPr>
              <w:jc w:val="left"/>
            </w:pPr>
            <w:r>
              <w:rPr>
                <w:color w:val="000000"/>
              </w:rPr>
              <w:t>13.A.02(136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BC73E" w14:textId="77777777" w:rsidR="001B08A0" w:rsidRDefault="009522E5">
            <w:pPr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vAlign w:val="bottom"/>
          </w:tcPr>
          <w:p w14:paraId="4B875699" w14:textId="77777777" w:rsidR="001B08A0" w:rsidRDefault="009522E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1B08A0" w14:paraId="0C529B81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DF0FE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31578" w14:textId="77777777" w:rsidR="001B08A0" w:rsidRDefault="009522E5">
            <w:pPr>
              <w:jc w:val="left"/>
            </w:pPr>
            <w:r>
              <w:rPr>
                <w:color w:val="000000"/>
              </w:rPr>
              <w:t>13.A.02(18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0B6439" w14:textId="77777777" w:rsidR="001B08A0" w:rsidRDefault="009522E5">
            <w:pPr>
              <w:jc w:val="center"/>
            </w:pPr>
            <w:r>
              <w:rPr>
                <w:color w:val="000000"/>
              </w:rPr>
              <w:t>43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0D16C" w14:textId="77777777" w:rsidR="001B08A0" w:rsidRDefault="009522E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EF999" w14:textId="77777777" w:rsidR="001B08A0" w:rsidRDefault="009522E5">
            <w:pPr>
              <w:jc w:val="left"/>
            </w:pPr>
            <w:r>
              <w:rPr>
                <w:color w:val="000000"/>
              </w:rPr>
              <w:t>13.A.02(290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A2280" w14:textId="77777777" w:rsidR="001B08A0" w:rsidRDefault="009522E5">
            <w:pPr>
              <w:jc w:val="center"/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vAlign w:val="bottom"/>
          </w:tcPr>
          <w:p w14:paraId="7D0A39A6" w14:textId="77777777" w:rsidR="001B08A0" w:rsidRDefault="009522E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1B08A0" w14:paraId="7C69F801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463A0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EE112" w14:textId="77777777" w:rsidR="001B08A0" w:rsidRDefault="009522E5">
            <w:pPr>
              <w:jc w:val="left"/>
            </w:pPr>
            <w:r>
              <w:rPr>
                <w:color w:val="000000"/>
              </w:rPr>
              <w:t>13.A.02(25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D3140" w14:textId="77777777" w:rsidR="001B08A0" w:rsidRDefault="009522E5">
            <w:pPr>
              <w:jc w:val="center"/>
            </w:pPr>
            <w:r>
              <w:rPr>
                <w:color w:val="000000"/>
              </w:rPr>
              <w:t>3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B7498E" w14:textId="77777777" w:rsidR="001B08A0" w:rsidRDefault="009522E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D963E" w14:textId="77777777" w:rsidR="001B08A0" w:rsidRDefault="009522E5">
            <w:pPr>
              <w:jc w:val="left"/>
            </w:pPr>
            <w:r>
              <w:rPr>
                <w:color w:val="000000"/>
              </w:rPr>
              <w:t>13.A.02(398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99133" w14:textId="77777777" w:rsidR="001B08A0" w:rsidRDefault="009522E5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5BD45912" w14:textId="77777777" w:rsidR="001B08A0" w:rsidRDefault="009522E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B08A0" w14:paraId="5A1B7185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5C30DC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B0A03" w14:textId="77777777" w:rsidR="001B08A0" w:rsidRDefault="009522E5">
            <w:pPr>
              <w:jc w:val="left"/>
            </w:pPr>
            <w:r>
              <w:rPr>
                <w:color w:val="000000"/>
              </w:rPr>
              <w:t>13.A.02(26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C07BB" w14:textId="77777777" w:rsidR="001B08A0" w:rsidRDefault="009522E5">
            <w:pPr>
              <w:jc w:val="center"/>
            </w:pPr>
            <w:r>
              <w:rPr>
                <w:color w:val="000000"/>
              </w:rPr>
              <w:t>5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D16754" w14:textId="77777777" w:rsidR="001B08A0" w:rsidRDefault="009522E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75C58E" w14:textId="77777777" w:rsidR="001B08A0" w:rsidRDefault="009522E5">
            <w:pPr>
              <w:jc w:val="left"/>
            </w:pPr>
            <w:r>
              <w:rPr>
                <w:color w:val="000000"/>
              </w:rPr>
              <w:t>13.A.02(419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28895D" w14:textId="77777777" w:rsidR="001B08A0" w:rsidRDefault="009522E5">
            <w:pPr>
              <w:jc w:val="center"/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vAlign w:val="bottom"/>
          </w:tcPr>
          <w:p w14:paraId="012A9825" w14:textId="77777777" w:rsidR="001B08A0" w:rsidRDefault="009522E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 w:rsidR="001B08A0" w14:paraId="47A00C68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EF05A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B7ADB9" w14:textId="77777777" w:rsidR="001B08A0" w:rsidRDefault="009522E5">
            <w:pPr>
              <w:jc w:val="left"/>
            </w:pPr>
            <w:r>
              <w:rPr>
                <w:color w:val="000000"/>
              </w:rPr>
              <w:t>13.A.02(29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063CE" w14:textId="77777777" w:rsidR="001B08A0" w:rsidRDefault="009522E5">
            <w:pPr>
              <w:jc w:val="center"/>
            </w:pPr>
            <w:r>
              <w:rPr>
                <w:color w:val="000000"/>
              </w:rPr>
              <w:t>67</w:t>
            </w:r>
          </w:p>
        </w:tc>
        <w:tc>
          <w:tcPr>
            <w:tcW w:w="1188" w:type="dxa"/>
            <w:tcBorders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51A842" w14:textId="77777777" w:rsidR="001B08A0" w:rsidRDefault="009522E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  <w:tc>
          <w:tcPr>
            <w:tcW w:w="1530" w:type="dxa"/>
            <w:tcBorders>
              <w:lef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0BE53" w14:textId="77777777" w:rsidR="001B08A0" w:rsidRDefault="009522E5">
            <w:pPr>
              <w:jc w:val="left"/>
            </w:pPr>
            <w:r>
              <w:rPr>
                <w:color w:val="000000"/>
              </w:rPr>
              <w:t>13.A.02(435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24188" w14:textId="77777777" w:rsidR="001B08A0" w:rsidRDefault="009522E5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7918CDE7" w14:textId="77777777" w:rsidR="001B08A0" w:rsidRDefault="009522E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 w:rsidR="001B08A0" w14:paraId="3C1E19D5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8C46D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470DA" w14:textId="77777777" w:rsidR="001B08A0" w:rsidRDefault="009522E5">
            <w:pPr>
              <w:jc w:val="left"/>
            </w:pPr>
            <w:r>
              <w:rPr>
                <w:color w:val="000000"/>
              </w:rPr>
              <w:t>13.A.02(36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A1A35" w14:textId="77777777" w:rsidR="001B08A0" w:rsidRDefault="009522E5">
            <w:pPr>
              <w:jc w:val="center"/>
            </w:pPr>
            <w:r>
              <w:rPr>
                <w:color w:val="000000"/>
              </w:rPr>
              <w:t>5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C5A3E" w14:textId="77777777" w:rsidR="001B08A0" w:rsidRDefault="009522E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4.1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EC115" w14:textId="77777777" w:rsidR="001B08A0" w:rsidRDefault="009522E5">
            <w:pPr>
              <w:jc w:val="left"/>
            </w:pPr>
            <w:r>
              <w:rPr>
                <w:color w:val="000000"/>
              </w:rPr>
              <w:t>13.A.02(441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22430" w14:textId="77777777" w:rsidR="001B08A0" w:rsidRDefault="009522E5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vAlign w:val="bottom"/>
          </w:tcPr>
          <w:p w14:paraId="39F30BF2" w14:textId="77777777" w:rsidR="001B08A0" w:rsidRDefault="009522E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1B08A0" w14:paraId="4D2FAFC3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1CED4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87BAD" w14:textId="77777777" w:rsidR="001B08A0" w:rsidRDefault="009522E5">
            <w:pPr>
              <w:jc w:val="left"/>
            </w:pPr>
            <w:r>
              <w:rPr>
                <w:color w:val="000000"/>
              </w:rPr>
              <w:t>13.A.02(37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D5B76" w14:textId="77777777" w:rsidR="001B08A0" w:rsidRDefault="009522E5">
            <w:pPr>
              <w:jc w:val="center"/>
            </w:pPr>
            <w:r>
              <w:rPr>
                <w:color w:val="000000"/>
              </w:rPr>
              <w:t>5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A9FDF" w14:textId="77777777" w:rsidR="001B08A0" w:rsidRDefault="009522E5">
            <w:pPr>
              <w:jc w:val="left"/>
            </w:pPr>
            <w:r>
              <w:rPr>
                <w:color w:val="000000"/>
              </w:rPr>
              <w:t>15.1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41E55" w14:textId="77777777" w:rsidR="001B08A0" w:rsidRDefault="009522E5">
            <w:pPr>
              <w:jc w:val="left"/>
            </w:pPr>
            <w:r>
              <w:rPr>
                <w:color w:val="000000"/>
              </w:rPr>
              <w:t>13.A.02(456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3C6111" w14:textId="77777777" w:rsidR="001B08A0" w:rsidRDefault="009522E5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6D64C03C" w14:textId="77777777" w:rsidR="001B08A0" w:rsidRDefault="009522E5">
            <w:pPr>
              <w:jc w:val="left"/>
            </w:pPr>
            <w:r>
              <w:rPr>
                <w:color w:val="000000"/>
              </w:rPr>
              <w:t>0.3</w:t>
            </w:r>
          </w:p>
        </w:tc>
      </w:tr>
      <w:tr w:rsidR="001B08A0" w14:paraId="057E61C4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6B052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70385" w14:textId="77777777" w:rsidR="001B08A0" w:rsidRDefault="009522E5">
            <w:pPr>
              <w:jc w:val="left"/>
            </w:pPr>
            <w:r>
              <w:rPr>
                <w:color w:val="000000"/>
              </w:rPr>
              <w:t>13.A.02(39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ED4F7" w14:textId="77777777" w:rsidR="001B08A0" w:rsidRDefault="009522E5">
            <w:pPr>
              <w:jc w:val="center"/>
            </w:pPr>
            <w:r>
              <w:rPr>
                <w:color w:val="000000"/>
              </w:rPr>
              <w:t>64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CE4CB" w14:textId="77777777" w:rsidR="001B08A0" w:rsidRDefault="009522E5">
            <w:pPr>
              <w:jc w:val="left"/>
            </w:pPr>
            <w:r>
              <w:rPr>
                <w:color w:val="000000"/>
              </w:rPr>
              <w:t>12.0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20A26" w14:textId="77777777" w:rsidR="001B08A0" w:rsidRDefault="009522E5">
            <w:pPr>
              <w:jc w:val="left"/>
            </w:pPr>
            <w:r>
              <w:rPr>
                <w:color w:val="000000"/>
              </w:rPr>
              <w:t>13.A.02(457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DC3BCF" w14:textId="77777777" w:rsidR="001B08A0" w:rsidRDefault="009522E5">
            <w:pPr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vAlign w:val="bottom"/>
          </w:tcPr>
          <w:p w14:paraId="2FEF2C2C" w14:textId="77777777" w:rsidR="001B08A0" w:rsidRDefault="009522E5">
            <w:pPr>
              <w:jc w:val="left"/>
            </w:pPr>
            <w:r>
              <w:rPr>
                <w:color w:val="000000"/>
              </w:rPr>
              <w:t>2.3</w:t>
            </w:r>
          </w:p>
        </w:tc>
      </w:tr>
      <w:tr w:rsidR="001B08A0" w14:paraId="782658AC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93E25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1F625" w14:textId="77777777" w:rsidR="001B08A0" w:rsidRDefault="009522E5">
            <w:pPr>
              <w:jc w:val="left"/>
            </w:pPr>
            <w:r>
              <w:rPr>
                <w:color w:val="000000"/>
              </w:rPr>
              <w:t>13.A.02(42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CC814" w14:textId="77777777" w:rsidR="001B08A0" w:rsidRDefault="009522E5">
            <w:pPr>
              <w:jc w:val="center"/>
            </w:pPr>
            <w:r>
              <w:rPr>
                <w:color w:val="000000"/>
              </w:rPr>
              <w:t>3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46A8D" w14:textId="77777777" w:rsidR="001B08A0" w:rsidRDefault="009522E5">
            <w:pPr>
              <w:jc w:val="left"/>
            </w:pPr>
            <w:r>
              <w:rPr>
                <w:color w:val="000000"/>
              </w:rPr>
              <w:t>5.0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88167" w14:textId="77777777" w:rsidR="001B08A0" w:rsidRDefault="009522E5">
            <w:pPr>
              <w:jc w:val="left"/>
            </w:pPr>
            <w:r>
              <w:rPr>
                <w:color w:val="000000"/>
              </w:rPr>
              <w:t>13.A.02(554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958FC" w14:textId="77777777" w:rsidR="001B08A0" w:rsidRDefault="009522E5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vAlign w:val="bottom"/>
          </w:tcPr>
          <w:p w14:paraId="50D78C18" w14:textId="77777777" w:rsidR="001B08A0" w:rsidRDefault="009522E5">
            <w:pPr>
              <w:jc w:val="left"/>
            </w:pPr>
            <w:r>
              <w:rPr>
                <w:color w:val="000000"/>
              </w:rPr>
              <w:t>1.1</w:t>
            </w:r>
          </w:p>
        </w:tc>
      </w:tr>
      <w:tr w:rsidR="001B08A0" w14:paraId="021E3461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4A429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AA578" w14:textId="77777777" w:rsidR="001B08A0" w:rsidRDefault="009522E5">
            <w:pPr>
              <w:jc w:val="left"/>
            </w:pPr>
            <w:r>
              <w:rPr>
                <w:color w:val="000000"/>
              </w:rPr>
              <w:t>13.A.02(52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AA7B6" w14:textId="77777777" w:rsidR="001B08A0" w:rsidRDefault="009522E5">
            <w:pPr>
              <w:jc w:val="center"/>
            </w:pPr>
            <w:r>
              <w:rPr>
                <w:color w:val="000000"/>
              </w:rPr>
              <w:t>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B0D706" w14:textId="77777777" w:rsidR="001B08A0" w:rsidRDefault="009522E5">
            <w:pPr>
              <w:jc w:val="left"/>
            </w:pPr>
            <w:r>
              <w:rPr>
                <w:color w:val="000000"/>
              </w:rPr>
              <w:t>1.7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35CCDC" w14:textId="77777777" w:rsidR="001B08A0" w:rsidRDefault="009522E5">
            <w:pPr>
              <w:jc w:val="left"/>
            </w:pPr>
            <w:r>
              <w:rPr>
                <w:color w:val="000000"/>
              </w:rPr>
              <w:t>13.A.02(569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0D8EE" w14:textId="77777777" w:rsidR="001B08A0" w:rsidRDefault="009522E5">
            <w:pPr>
              <w:jc w:val="center"/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vAlign w:val="bottom"/>
          </w:tcPr>
          <w:p w14:paraId="588F0777" w14:textId="77777777" w:rsidR="001B08A0" w:rsidRDefault="009522E5">
            <w:pPr>
              <w:jc w:val="left"/>
            </w:pPr>
            <w:r>
              <w:rPr>
                <w:color w:val="000000"/>
              </w:rPr>
              <w:t>2.7</w:t>
            </w:r>
          </w:p>
        </w:tc>
      </w:tr>
      <w:tr w:rsidR="001B08A0" w14:paraId="395C7D63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C200A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5FF52" w14:textId="77777777" w:rsidR="001B08A0" w:rsidRDefault="009522E5">
            <w:pPr>
              <w:jc w:val="left"/>
            </w:pPr>
            <w:r>
              <w:rPr>
                <w:color w:val="000000"/>
              </w:rPr>
              <w:t>13.A.02(53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0B58C" w14:textId="77777777" w:rsidR="001B08A0" w:rsidRDefault="009522E5">
            <w:pPr>
              <w:jc w:val="center"/>
            </w:pPr>
            <w:r>
              <w:rPr>
                <w:color w:val="000000"/>
              </w:rPr>
              <w:t>30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17DA6" w14:textId="77777777" w:rsidR="001B08A0" w:rsidRDefault="009522E5">
            <w:pPr>
              <w:jc w:val="left"/>
            </w:pPr>
            <w:r>
              <w:rPr>
                <w:color w:val="000000"/>
              </w:rPr>
              <w:t>3.5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E0F36" w14:textId="77777777" w:rsidR="001B08A0" w:rsidRDefault="009522E5">
            <w:pPr>
              <w:jc w:val="left"/>
            </w:pPr>
            <w:r>
              <w:rPr>
                <w:color w:val="000000"/>
              </w:rPr>
              <w:t>13.A.02(579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AA7683" w14:textId="77777777" w:rsidR="001B08A0" w:rsidRDefault="009522E5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vAlign w:val="bottom"/>
          </w:tcPr>
          <w:p w14:paraId="6F916F01" w14:textId="77777777" w:rsidR="001B08A0" w:rsidRDefault="009522E5">
            <w:pPr>
              <w:jc w:val="left"/>
            </w:pPr>
            <w:r>
              <w:t>1.1</w:t>
            </w:r>
          </w:p>
        </w:tc>
      </w:tr>
      <w:tr w:rsidR="001B08A0" w14:paraId="4ACFB227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431AE7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BE4E3" w14:textId="77777777" w:rsidR="001B08A0" w:rsidRDefault="009522E5">
            <w:pPr>
              <w:jc w:val="left"/>
            </w:pPr>
            <w:r>
              <w:rPr>
                <w:color w:val="000000"/>
              </w:rPr>
              <w:t>13.A.02(54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8B18E" w14:textId="77777777" w:rsidR="001B08A0" w:rsidRDefault="009522E5">
            <w:pPr>
              <w:jc w:val="center"/>
            </w:pPr>
            <w:r>
              <w:rPr>
                <w:color w:val="000000"/>
              </w:rPr>
              <w:t>3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006D4E" w14:textId="77777777" w:rsidR="001B08A0" w:rsidRDefault="009522E5">
            <w:pPr>
              <w:jc w:val="left"/>
            </w:pPr>
            <w:r>
              <w:rPr>
                <w:color w:val="000000"/>
              </w:rPr>
              <w:t>11.3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DFF35" w14:textId="77777777" w:rsidR="001B08A0" w:rsidRDefault="009522E5">
            <w:pPr>
              <w:jc w:val="left"/>
            </w:pPr>
            <w:r>
              <w:rPr>
                <w:color w:val="000000"/>
              </w:rPr>
              <w:t>13.A.02(640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48519" w14:textId="77777777" w:rsidR="001B08A0" w:rsidRDefault="009522E5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03D2D8B1" w14:textId="77777777" w:rsidR="001B08A0" w:rsidRDefault="009522E5">
            <w:pPr>
              <w:jc w:val="left"/>
            </w:pPr>
            <w:r>
              <w:rPr>
                <w:color w:val="000000"/>
              </w:rPr>
              <w:t>0.0</w:t>
            </w:r>
          </w:p>
        </w:tc>
      </w:tr>
      <w:tr w:rsidR="001B08A0" w14:paraId="19AEB74F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25052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01E93" w14:textId="77777777" w:rsidR="001B08A0" w:rsidRDefault="009522E5">
            <w:pPr>
              <w:jc w:val="left"/>
            </w:pPr>
            <w:r>
              <w:rPr>
                <w:color w:val="000000"/>
              </w:rPr>
              <w:t>13.A.02(55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A1BD7F" w14:textId="77777777" w:rsidR="001B08A0" w:rsidRDefault="009522E5">
            <w:pPr>
              <w:jc w:val="center"/>
            </w:pPr>
            <w:r>
              <w:rPr>
                <w:color w:val="000000"/>
              </w:rPr>
              <w:t>30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EFB802" w14:textId="77777777" w:rsidR="001B08A0" w:rsidRDefault="009522E5">
            <w:pPr>
              <w:jc w:val="left"/>
            </w:pPr>
            <w:r>
              <w:rPr>
                <w:color w:val="000000"/>
              </w:rPr>
              <w:t>9.1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2FCC4" w14:textId="77777777" w:rsidR="001B08A0" w:rsidRDefault="009522E5">
            <w:pPr>
              <w:jc w:val="left"/>
            </w:pPr>
            <w:r>
              <w:rPr>
                <w:color w:val="000000"/>
              </w:rPr>
              <w:t>13.A.02(641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57D574" w14:textId="77777777" w:rsidR="001B08A0" w:rsidRDefault="009522E5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4EA48C7F" w14:textId="77777777" w:rsidR="001B08A0" w:rsidRDefault="009522E5">
            <w:pPr>
              <w:jc w:val="left"/>
            </w:pPr>
            <w:r>
              <w:rPr>
                <w:color w:val="000000"/>
              </w:rPr>
              <w:t>0.4</w:t>
            </w:r>
          </w:p>
        </w:tc>
      </w:tr>
      <w:tr w:rsidR="001B08A0" w14:paraId="1D4A4715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B1D00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477E5" w14:textId="77777777" w:rsidR="001B08A0" w:rsidRDefault="009522E5">
            <w:pPr>
              <w:jc w:val="left"/>
            </w:pPr>
            <w:r>
              <w:rPr>
                <w:color w:val="000000"/>
              </w:rPr>
              <w:t>13.A.02(61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85F71" w14:textId="77777777" w:rsidR="001B08A0" w:rsidRDefault="009522E5">
            <w:pPr>
              <w:jc w:val="center"/>
            </w:pPr>
            <w:r>
              <w:rPr>
                <w:color w:val="000000"/>
              </w:rPr>
              <w:t>48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21DF5" w14:textId="77777777" w:rsidR="001B08A0" w:rsidRDefault="009522E5">
            <w:pPr>
              <w:jc w:val="left"/>
            </w:pPr>
            <w:r>
              <w:rPr>
                <w:color w:val="000000"/>
              </w:rPr>
              <w:t>12.4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042AC7" w14:textId="77777777" w:rsidR="001B08A0" w:rsidRDefault="009522E5">
            <w:pPr>
              <w:jc w:val="left"/>
            </w:pPr>
            <w:r>
              <w:rPr>
                <w:color w:val="000000"/>
              </w:rPr>
              <w:t>13.A.02(674)</w:t>
            </w:r>
          </w:p>
        </w:tc>
        <w:tc>
          <w:tcPr>
            <w:tcW w:w="12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9FEEA" w14:textId="77777777" w:rsidR="001B08A0" w:rsidRDefault="009522E5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1089" w:type="dxa"/>
            <w:gridSpan w:val="2"/>
            <w:vAlign w:val="bottom"/>
          </w:tcPr>
          <w:p w14:paraId="53E5430E" w14:textId="77777777" w:rsidR="001B08A0" w:rsidRDefault="009522E5">
            <w:pPr>
              <w:jc w:val="left"/>
            </w:pPr>
            <w:r>
              <w:rPr>
                <w:color w:val="000000"/>
              </w:rPr>
              <w:t>1.1</w:t>
            </w:r>
          </w:p>
        </w:tc>
      </w:tr>
      <w:tr w:rsidR="001B08A0" w14:paraId="540A6E5C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59FAF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BD91D" w14:textId="77777777" w:rsidR="001B08A0" w:rsidRDefault="009522E5">
            <w:pPr>
              <w:jc w:val="left"/>
            </w:pPr>
            <w:r>
              <w:rPr>
                <w:color w:val="000000"/>
              </w:rPr>
              <w:t>13.A.02(65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4ED85" w14:textId="77777777" w:rsidR="001B08A0" w:rsidRDefault="009522E5">
            <w:pPr>
              <w:jc w:val="center"/>
            </w:pPr>
            <w:r>
              <w:rPr>
                <w:color w:val="000000"/>
              </w:rPr>
              <w:t>2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90C2A" w14:textId="77777777" w:rsidR="001B08A0" w:rsidRDefault="009522E5">
            <w:pPr>
              <w:jc w:val="left"/>
            </w:pPr>
            <w:r>
              <w:rPr>
                <w:color w:val="000000"/>
              </w:rPr>
              <w:t>4.0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54830C" w14:textId="77777777" w:rsidR="001B08A0" w:rsidRDefault="009522E5">
            <w:pPr>
              <w:jc w:val="left"/>
            </w:pPr>
            <w:r>
              <w:rPr>
                <w:color w:val="000000"/>
              </w:rPr>
              <w:t>13.A.02(679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342A64" w14:textId="77777777" w:rsidR="001B08A0" w:rsidRDefault="009522E5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634B1FA8" w14:textId="77777777" w:rsidR="001B08A0" w:rsidRDefault="009522E5">
            <w:pPr>
              <w:jc w:val="left"/>
            </w:pPr>
            <w:r>
              <w:rPr>
                <w:color w:val="000000"/>
              </w:rPr>
              <w:t>0.9</w:t>
            </w:r>
          </w:p>
        </w:tc>
      </w:tr>
      <w:tr w:rsidR="001B08A0" w14:paraId="7F178949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8A2B4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6A0B8" w14:textId="77777777" w:rsidR="001B08A0" w:rsidRDefault="009522E5">
            <w:pPr>
              <w:jc w:val="left"/>
            </w:pPr>
            <w:r>
              <w:rPr>
                <w:color w:val="000000"/>
              </w:rPr>
              <w:t>13.A.02(70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077B4" w14:textId="77777777" w:rsidR="001B08A0" w:rsidRDefault="009522E5">
            <w:pPr>
              <w:jc w:val="center"/>
            </w:pPr>
            <w:r>
              <w:rPr>
                <w:color w:val="000000"/>
              </w:rPr>
              <w:t>55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D0B76" w14:textId="77777777" w:rsidR="001B08A0" w:rsidRDefault="009522E5">
            <w:pPr>
              <w:jc w:val="left"/>
            </w:pPr>
            <w:r>
              <w:rPr>
                <w:color w:val="000000"/>
              </w:rPr>
              <w:t>43.1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D63E4" w14:textId="77777777" w:rsidR="001B08A0" w:rsidRDefault="009522E5">
            <w:pPr>
              <w:jc w:val="left"/>
            </w:pPr>
            <w:r>
              <w:rPr>
                <w:color w:val="000000"/>
              </w:rPr>
              <w:t>13.A.02(686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DFA3E" w14:textId="77777777" w:rsidR="001B08A0" w:rsidRDefault="009522E5">
            <w:pPr>
              <w:jc w:val="center"/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vAlign w:val="bottom"/>
          </w:tcPr>
          <w:p w14:paraId="5CE60340" w14:textId="77777777" w:rsidR="001B08A0" w:rsidRDefault="009522E5">
            <w:pPr>
              <w:jc w:val="left"/>
            </w:pPr>
            <w:r>
              <w:rPr>
                <w:color w:val="000000"/>
              </w:rPr>
              <w:t>0.3</w:t>
            </w:r>
          </w:p>
        </w:tc>
      </w:tr>
      <w:tr w:rsidR="001B08A0" w14:paraId="4BA1A01D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FAA9F5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570055" w14:textId="77777777" w:rsidR="001B08A0" w:rsidRDefault="009522E5">
            <w:pPr>
              <w:jc w:val="left"/>
            </w:pPr>
            <w:r>
              <w:rPr>
                <w:color w:val="000000"/>
              </w:rPr>
              <w:t>13.A.02(75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49F09" w14:textId="77777777" w:rsidR="001B08A0" w:rsidRDefault="009522E5">
            <w:pPr>
              <w:jc w:val="center"/>
            </w:pPr>
            <w:r>
              <w:rPr>
                <w:color w:val="000000"/>
              </w:rPr>
              <w:t>60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5F429" w14:textId="77777777" w:rsidR="001B08A0" w:rsidRDefault="009522E5">
            <w:pPr>
              <w:jc w:val="left"/>
            </w:pPr>
            <w:r>
              <w:rPr>
                <w:color w:val="000000"/>
              </w:rPr>
              <w:t>23.8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4A535" w14:textId="77777777" w:rsidR="001B08A0" w:rsidRDefault="009522E5">
            <w:pPr>
              <w:jc w:val="left"/>
            </w:pPr>
            <w:r>
              <w:rPr>
                <w:color w:val="000000"/>
              </w:rPr>
              <w:t>13.A.02(723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2B3B3" w14:textId="77777777" w:rsidR="001B08A0" w:rsidRDefault="009522E5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0624C4E1" w14:textId="77777777" w:rsidR="001B08A0" w:rsidRDefault="009522E5">
            <w:pPr>
              <w:jc w:val="left"/>
            </w:pPr>
            <w:r>
              <w:rPr>
                <w:color w:val="000000"/>
              </w:rPr>
              <w:t>0.8</w:t>
            </w:r>
          </w:p>
        </w:tc>
      </w:tr>
      <w:tr w:rsidR="001B08A0" w14:paraId="04801398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8511A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9C20C0" w14:textId="77777777" w:rsidR="001B08A0" w:rsidRDefault="009522E5">
            <w:pPr>
              <w:jc w:val="left"/>
            </w:pPr>
            <w:r>
              <w:rPr>
                <w:color w:val="000000"/>
              </w:rPr>
              <w:t>13.A.02(78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1121C" w14:textId="77777777" w:rsidR="001B08A0" w:rsidRDefault="009522E5">
            <w:pPr>
              <w:jc w:val="center"/>
            </w:pPr>
            <w:r>
              <w:rPr>
                <w:color w:val="000000"/>
              </w:rPr>
              <w:t>61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08407" w14:textId="77777777" w:rsidR="001B08A0" w:rsidRDefault="009522E5">
            <w:pPr>
              <w:jc w:val="left"/>
            </w:pPr>
            <w:r>
              <w:rPr>
                <w:color w:val="000000"/>
              </w:rPr>
              <w:t>29.6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5E1CD" w14:textId="77777777" w:rsidR="001B08A0" w:rsidRDefault="009522E5">
            <w:pPr>
              <w:jc w:val="left"/>
            </w:pPr>
            <w:r>
              <w:rPr>
                <w:color w:val="000000"/>
              </w:rPr>
              <w:t>13.A.02(783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44679" w14:textId="77777777" w:rsidR="001B08A0" w:rsidRDefault="009522E5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5D9050FE" w14:textId="77777777" w:rsidR="001B08A0" w:rsidRDefault="009522E5">
            <w:pPr>
              <w:jc w:val="left"/>
            </w:pPr>
            <w:r>
              <w:rPr>
                <w:color w:val="000000"/>
              </w:rPr>
              <w:t>0.9</w:t>
            </w:r>
          </w:p>
        </w:tc>
      </w:tr>
      <w:tr w:rsidR="001B08A0" w14:paraId="1005BBED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C503D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1EF977" w14:textId="77777777" w:rsidR="001B08A0" w:rsidRDefault="009522E5">
            <w:pPr>
              <w:jc w:val="left"/>
            </w:pPr>
            <w:r>
              <w:rPr>
                <w:color w:val="000000"/>
              </w:rPr>
              <w:t>13.A.02(80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54B1B" w14:textId="77777777" w:rsidR="001B08A0" w:rsidRDefault="009522E5">
            <w:pPr>
              <w:jc w:val="center"/>
            </w:pPr>
            <w:r>
              <w:rPr>
                <w:color w:val="000000"/>
              </w:rPr>
              <w:t>26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F34D6" w14:textId="77777777" w:rsidR="001B08A0" w:rsidRDefault="009522E5">
            <w:pPr>
              <w:jc w:val="left"/>
            </w:pPr>
            <w:r>
              <w:rPr>
                <w:color w:val="000000"/>
              </w:rPr>
              <w:t>5.8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0AAA0C" w14:textId="77777777" w:rsidR="001B08A0" w:rsidRDefault="009522E5">
            <w:pPr>
              <w:jc w:val="left"/>
            </w:pPr>
            <w:r>
              <w:rPr>
                <w:color w:val="000000"/>
              </w:rPr>
              <w:t>13.A.02(787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A3998" w14:textId="77777777" w:rsidR="001B08A0" w:rsidRDefault="009522E5">
            <w:pPr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vAlign w:val="bottom"/>
          </w:tcPr>
          <w:p w14:paraId="1AF04EA4" w14:textId="77777777" w:rsidR="001B08A0" w:rsidRDefault="009522E5">
            <w:pPr>
              <w:jc w:val="left"/>
            </w:pPr>
            <w:r>
              <w:rPr>
                <w:color w:val="000000"/>
              </w:rPr>
              <w:t>1.8</w:t>
            </w:r>
          </w:p>
        </w:tc>
      </w:tr>
      <w:tr w:rsidR="001B08A0" w14:paraId="42C27F23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73E7A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49DD1" w14:textId="77777777" w:rsidR="001B08A0" w:rsidRDefault="009522E5">
            <w:pPr>
              <w:jc w:val="left"/>
            </w:pPr>
            <w:r>
              <w:rPr>
                <w:color w:val="000000"/>
              </w:rPr>
              <w:t>13.A.02(81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75069" w14:textId="77777777" w:rsidR="001B08A0" w:rsidRDefault="009522E5">
            <w:pPr>
              <w:jc w:val="center"/>
            </w:pPr>
            <w:r>
              <w:rPr>
                <w:color w:val="000000"/>
              </w:rPr>
              <w:t>27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4C528" w14:textId="77777777" w:rsidR="001B08A0" w:rsidRDefault="009522E5">
            <w:pPr>
              <w:jc w:val="left"/>
            </w:pPr>
            <w:r>
              <w:rPr>
                <w:color w:val="000000"/>
              </w:rPr>
              <w:t>6.6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C507F" w14:textId="77777777" w:rsidR="001B08A0" w:rsidRDefault="009522E5">
            <w:pPr>
              <w:jc w:val="left"/>
            </w:pPr>
            <w:r>
              <w:rPr>
                <w:color w:val="000000"/>
              </w:rPr>
              <w:t>13.A.02(944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8DE1F" w14:textId="77777777" w:rsidR="001B08A0" w:rsidRDefault="009522E5">
            <w:pPr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vAlign w:val="bottom"/>
          </w:tcPr>
          <w:p w14:paraId="665E17C3" w14:textId="77777777" w:rsidR="001B08A0" w:rsidRDefault="009522E5">
            <w:pPr>
              <w:jc w:val="left"/>
            </w:pPr>
            <w:r>
              <w:rPr>
                <w:color w:val="000000"/>
              </w:rPr>
              <w:t>2.1</w:t>
            </w:r>
          </w:p>
        </w:tc>
      </w:tr>
      <w:tr w:rsidR="001B08A0" w14:paraId="56E7B5BF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43FC0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E8103" w14:textId="77777777" w:rsidR="001B08A0" w:rsidRDefault="009522E5">
            <w:pPr>
              <w:jc w:val="left"/>
            </w:pPr>
            <w:r>
              <w:rPr>
                <w:color w:val="000000"/>
              </w:rPr>
              <w:t>13.A.02(87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84F3F" w14:textId="77777777" w:rsidR="001B08A0" w:rsidRDefault="009522E5">
            <w:pPr>
              <w:jc w:val="center"/>
            </w:pPr>
            <w:r>
              <w:rPr>
                <w:color w:val="000000"/>
              </w:rPr>
              <w:t>27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4E0BB" w14:textId="77777777" w:rsidR="001B08A0" w:rsidRDefault="009522E5">
            <w:pPr>
              <w:jc w:val="left"/>
            </w:pPr>
            <w:r>
              <w:rPr>
                <w:color w:val="000000"/>
              </w:rPr>
              <w:t>5.8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3E2C4B" w14:textId="77777777" w:rsidR="001B08A0" w:rsidRDefault="009522E5">
            <w:pPr>
              <w:jc w:val="left"/>
            </w:pPr>
            <w:r>
              <w:rPr>
                <w:color w:val="000000"/>
              </w:rPr>
              <w:t>13.A.02(955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6023A" w14:textId="77777777" w:rsidR="001B08A0" w:rsidRDefault="009522E5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5A0041C3" w14:textId="77777777" w:rsidR="001B08A0" w:rsidRDefault="009522E5">
            <w:pPr>
              <w:jc w:val="left"/>
            </w:pPr>
            <w:r>
              <w:rPr>
                <w:color w:val="000000"/>
              </w:rPr>
              <w:t>0.4</w:t>
            </w:r>
          </w:p>
        </w:tc>
      </w:tr>
      <w:tr w:rsidR="001B08A0" w14:paraId="753C29CC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344D69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A73A2" w14:textId="77777777" w:rsidR="001B08A0" w:rsidRDefault="009522E5">
            <w:pPr>
              <w:jc w:val="left"/>
            </w:pPr>
            <w:r>
              <w:rPr>
                <w:color w:val="000000"/>
              </w:rPr>
              <w:t>13.A.02(87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2FA6D" w14:textId="77777777" w:rsidR="001B08A0" w:rsidRDefault="009522E5">
            <w:pPr>
              <w:jc w:val="center"/>
            </w:pPr>
            <w:r>
              <w:rPr>
                <w:color w:val="000000"/>
              </w:rPr>
              <w:t>48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DE2B8" w14:textId="77777777" w:rsidR="001B08A0" w:rsidRDefault="009522E5">
            <w:pPr>
              <w:jc w:val="left"/>
            </w:pPr>
            <w:r>
              <w:rPr>
                <w:color w:val="000000"/>
              </w:rPr>
              <w:t>11.3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F6C61" w14:textId="77777777" w:rsidR="001B08A0" w:rsidRDefault="001B08A0">
            <w:pPr>
              <w:jc w:val="left"/>
            </w:pP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DC6A4" w14:textId="77777777" w:rsidR="001B08A0" w:rsidRDefault="001B08A0">
            <w:pPr>
              <w:jc w:val="center"/>
            </w:pPr>
          </w:p>
        </w:tc>
        <w:tc>
          <w:tcPr>
            <w:tcW w:w="1080" w:type="dxa"/>
            <w:vAlign w:val="bottom"/>
          </w:tcPr>
          <w:p w14:paraId="726A5B44" w14:textId="77777777" w:rsidR="001B08A0" w:rsidRDefault="001B08A0">
            <w:pPr>
              <w:jc w:val="left"/>
            </w:pPr>
          </w:p>
        </w:tc>
      </w:tr>
      <w:tr w:rsidR="001B08A0" w14:paraId="33131E43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C7F1B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4FC5D" w14:textId="77777777" w:rsidR="001B08A0" w:rsidRDefault="009522E5">
            <w:pPr>
              <w:jc w:val="left"/>
            </w:pPr>
            <w:r>
              <w:rPr>
                <w:color w:val="000000"/>
              </w:rPr>
              <w:t>13.A.02(91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922F2F" w14:textId="77777777" w:rsidR="001B08A0" w:rsidRDefault="009522E5">
            <w:pPr>
              <w:jc w:val="center"/>
            </w:pPr>
            <w:r>
              <w:rPr>
                <w:color w:val="000000"/>
              </w:rPr>
              <w:t>37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90F25" w14:textId="77777777" w:rsidR="001B08A0" w:rsidRDefault="009522E5">
            <w:pPr>
              <w:jc w:val="left"/>
            </w:pPr>
            <w:r>
              <w:rPr>
                <w:color w:val="000000"/>
              </w:rPr>
              <w:t>11.3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6C40E" w14:textId="77777777" w:rsidR="001B08A0" w:rsidRDefault="001B08A0">
            <w:pPr>
              <w:jc w:val="left"/>
            </w:pP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0BF6BF" w14:textId="77777777" w:rsidR="001B08A0" w:rsidRDefault="001B08A0">
            <w:pPr>
              <w:jc w:val="center"/>
            </w:pPr>
          </w:p>
        </w:tc>
        <w:tc>
          <w:tcPr>
            <w:tcW w:w="1080" w:type="dxa"/>
            <w:vAlign w:val="bottom"/>
          </w:tcPr>
          <w:p w14:paraId="1805D6EE" w14:textId="77777777" w:rsidR="001B08A0" w:rsidRDefault="001B08A0">
            <w:pPr>
              <w:jc w:val="left"/>
            </w:pPr>
          </w:p>
        </w:tc>
      </w:tr>
      <w:tr w:rsidR="001B08A0" w14:paraId="703ED1AA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CB3D9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0C7EEB" w14:textId="77777777" w:rsidR="001B08A0" w:rsidRDefault="009522E5">
            <w:pPr>
              <w:jc w:val="left"/>
            </w:pPr>
            <w:r>
              <w:rPr>
                <w:color w:val="000000"/>
              </w:rPr>
              <w:t>13.A.02(92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DFD92" w14:textId="77777777" w:rsidR="001B08A0" w:rsidRDefault="009522E5">
            <w:pPr>
              <w:jc w:val="center"/>
            </w:pPr>
            <w:r>
              <w:rPr>
                <w:color w:val="000000"/>
              </w:rPr>
              <w:t>3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5C226" w14:textId="77777777" w:rsidR="001B08A0" w:rsidRDefault="009522E5">
            <w:pPr>
              <w:jc w:val="left"/>
            </w:pPr>
            <w:r>
              <w:rPr>
                <w:color w:val="000000"/>
              </w:rPr>
              <w:t>10.2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60C3C" w14:textId="77777777" w:rsidR="001B08A0" w:rsidRDefault="001B08A0">
            <w:pPr>
              <w:jc w:val="left"/>
            </w:pP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0513B" w14:textId="77777777" w:rsidR="001B08A0" w:rsidRDefault="001B08A0">
            <w:pPr>
              <w:jc w:val="center"/>
            </w:pPr>
          </w:p>
        </w:tc>
        <w:tc>
          <w:tcPr>
            <w:tcW w:w="1080" w:type="dxa"/>
            <w:vAlign w:val="bottom"/>
          </w:tcPr>
          <w:p w14:paraId="609932CD" w14:textId="77777777" w:rsidR="001B08A0" w:rsidRDefault="001B08A0">
            <w:pPr>
              <w:jc w:val="left"/>
            </w:pPr>
          </w:p>
        </w:tc>
      </w:tr>
      <w:tr w:rsidR="001B08A0" w14:paraId="3A25BF92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FE55E1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15A9A" w14:textId="77777777" w:rsidR="001B08A0" w:rsidRDefault="009522E5">
            <w:pPr>
              <w:jc w:val="left"/>
            </w:pPr>
            <w:r>
              <w:rPr>
                <w:color w:val="000000"/>
              </w:rPr>
              <w:t>13.A.02(98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D92D3" w14:textId="77777777" w:rsidR="001B08A0" w:rsidRDefault="009522E5">
            <w:pPr>
              <w:jc w:val="center"/>
            </w:pPr>
            <w:r>
              <w:rPr>
                <w:color w:val="000000"/>
              </w:rPr>
              <w:t>38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66A12" w14:textId="77777777" w:rsidR="001B08A0" w:rsidRDefault="009522E5">
            <w:pPr>
              <w:jc w:val="left"/>
            </w:pPr>
            <w:r>
              <w:rPr>
                <w:color w:val="000000"/>
              </w:rPr>
              <w:t>2.4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FD79B" w14:textId="77777777" w:rsidR="001B08A0" w:rsidRDefault="001B08A0">
            <w:pPr>
              <w:jc w:val="left"/>
            </w:pP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F2F73" w14:textId="77777777" w:rsidR="001B08A0" w:rsidRDefault="001B08A0">
            <w:pPr>
              <w:jc w:val="center"/>
            </w:pPr>
          </w:p>
        </w:tc>
        <w:tc>
          <w:tcPr>
            <w:tcW w:w="1080" w:type="dxa"/>
            <w:vAlign w:val="bottom"/>
          </w:tcPr>
          <w:p w14:paraId="3C0C2CF6" w14:textId="77777777" w:rsidR="001B08A0" w:rsidRDefault="001B08A0">
            <w:pPr>
              <w:jc w:val="left"/>
            </w:pPr>
          </w:p>
        </w:tc>
      </w:tr>
      <w:tr w:rsidR="001B08A0" w14:paraId="3EB4C5B2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31496" w14:textId="77777777" w:rsidR="001B08A0" w:rsidRDefault="009522E5">
            <w:pPr>
              <w:jc w:val="left"/>
            </w:pPr>
            <w:r w:rsidRPr="00CB5A82">
              <w:rPr>
                <w:b/>
              </w:rPr>
              <w:t>Parent</w:t>
            </w: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9A273" w14:textId="77777777" w:rsidR="001B08A0" w:rsidRDefault="001B08A0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DC9D518" w14:textId="77777777" w:rsidR="001B08A0" w:rsidRDefault="001B08A0">
            <w:pPr>
              <w:jc w:val="center"/>
            </w:pP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0BFDB" w14:textId="77777777" w:rsidR="001B08A0" w:rsidRDefault="001B08A0">
            <w:pPr>
              <w:jc w:val="left"/>
            </w:pP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CE8A2" w14:textId="77777777" w:rsidR="001B08A0" w:rsidRDefault="001B08A0">
            <w:pPr>
              <w:jc w:val="center"/>
            </w:pPr>
          </w:p>
        </w:tc>
        <w:tc>
          <w:tcPr>
            <w:tcW w:w="1260" w:type="dxa"/>
            <w:gridSpan w:val="2"/>
            <w:shd w:val="clear" w:color="auto" w:fill="auto"/>
            <w:vAlign w:val="center"/>
          </w:tcPr>
          <w:p w14:paraId="260571E9" w14:textId="77777777" w:rsidR="001B08A0" w:rsidRDefault="001B08A0">
            <w:pPr>
              <w:jc w:val="center"/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9EFC712" w14:textId="77777777" w:rsidR="001B08A0" w:rsidRDefault="001B08A0">
            <w:pPr>
              <w:jc w:val="center"/>
            </w:pPr>
          </w:p>
        </w:tc>
      </w:tr>
      <w:tr w:rsidR="001B08A0" w14:paraId="12196678" w14:textId="77777777">
        <w:trPr>
          <w:trHeight w:val="283"/>
        </w:trPr>
        <w:tc>
          <w:tcPr>
            <w:tcW w:w="8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11146F" w14:textId="77777777" w:rsidR="001B08A0" w:rsidRDefault="001B08A0">
            <w:pPr>
              <w:jc w:val="left"/>
            </w:pPr>
          </w:p>
        </w:tc>
        <w:tc>
          <w:tcPr>
            <w:tcW w:w="14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49A6D7" w14:textId="77777777" w:rsidR="001B08A0" w:rsidRDefault="009522E5">
            <w:pPr>
              <w:jc w:val="left"/>
            </w:pPr>
            <w:r>
              <w:t>DB337(3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9248A4" w14:textId="77777777" w:rsidR="001B08A0" w:rsidRDefault="009522E5">
            <w:pPr>
              <w:jc w:val="center"/>
            </w:pPr>
            <w:r>
              <w:t>49</w:t>
            </w:r>
          </w:p>
        </w:tc>
        <w:tc>
          <w:tcPr>
            <w:tcW w:w="1188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9A0CF" w14:textId="77777777" w:rsidR="001B08A0" w:rsidRDefault="009522E5">
            <w:pPr>
              <w:jc w:val="left"/>
            </w:pPr>
            <w:r>
              <w:t>9.6</w:t>
            </w:r>
          </w:p>
        </w:tc>
        <w:tc>
          <w:tcPr>
            <w:tcW w:w="153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AFEE3" w14:textId="77777777" w:rsidR="001B08A0" w:rsidRDefault="009522E5">
            <w:pPr>
              <w:jc w:val="left"/>
            </w:pPr>
            <w:r>
              <w:t>03.F1.3a(35)</w:t>
            </w:r>
          </w:p>
        </w:tc>
        <w:tc>
          <w:tcPr>
            <w:tcW w:w="12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1348F" w14:textId="77777777" w:rsidR="001B08A0" w:rsidRDefault="009522E5">
            <w:pPr>
              <w:jc w:val="center"/>
            </w:pPr>
            <w:r>
              <w:t>2</w:t>
            </w:r>
          </w:p>
        </w:tc>
        <w:tc>
          <w:tcPr>
            <w:tcW w:w="1080" w:type="dxa"/>
          </w:tcPr>
          <w:p w14:paraId="12BA59F2" w14:textId="77777777" w:rsidR="001B08A0" w:rsidRDefault="009522E5">
            <w:pPr>
              <w:jc w:val="left"/>
            </w:pPr>
            <w:r>
              <w:t>1.7</w:t>
            </w:r>
          </w:p>
        </w:tc>
      </w:tr>
    </w:tbl>
    <w:p w14:paraId="737CBCFE" w14:textId="77777777" w:rsidR="001B08A0" w:rsidRDefault="001B08A0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2"/>
          <w:szCs w:val="22"/>
        </w:rPr>
        <w:sectPr w:rsidR="001B08A0" w:rsidSect="00825681">
          <w:type w:val="continuous"/>
          <w:pgSz w:w="11906" w:h="16838"/>
          <w:pgMar w:top="1440" w:right="1440" w:bottom="1440" w:left="1440" w:header="283" w:footer="113" w:gutter="0"/>
          <w:cols w:space="720"/>
          <w:docGrid w:linePitch="272"/>
        </w:sectPr>
      </w:pPr>
    </w:p>
    <w:p w14:paraId="136B4D58" w14:textId="77777777" w:rsidR="001B08A0" w:rsidRDefault="009522E5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ry Table S3 Read numbers and on-target reads to the reference DM in the GenSeq experiment</w:t>
      </w:r>
    </w:p>
    <w:p w14:paraId="1682E032" w14:textId="77777777" w:rsidR="001B08A0" w:rsidRDefault="001B08A0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2"/>
          <w:szCs w:val="22"/>
        </w:rPr>
      </w:pPr>
    </w:p>
    <w:tbl>
      <w:tblPr>
        <w:tblStyle w:val="ad"/>
        <w:tblW w:w="8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008"/>
        <w:gridCol w:w="1620"/>
        <w:gridCol w:w="1584"/>
        <w:gridCol w:w="1584"/>
        <w:gridCol w:w="1620"/>
      </w:tblGrid>
      <w:tr w:rsidR="001B08A0" w14:paraId="39DAD3DE" w14:textId="77777777">
        <w:trPr>
          <w:trHeight w:val="505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DF8C9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ibrary</w:t>
            </w:r>
          </w:p>
        </w:tc>
        <w:tc>
          <w:tcPr>
            <w:tcW w:w="100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227AE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aired end</w:t>
            </w:r>
          </w:p>
          <w:p w14:paraId="31D243F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ads</w:t>
            </w:r>
          </w:p>
        </w:tc>
        <w:tc>
          <w:tcPr>
            <w:tcW w:w="6408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86363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n target mapping reads (%) to reference DM at mismatch rate</w:t>
            </w:r>
          </w:p>
        </w:tc>
      </w:tr>
      <w:tr w:rsidR="001B08A0" w14:paraId="358AC3CC" w14:textId="77777777">
        <w:trPr>
          <w:trHeight w:val="177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FEB71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100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C336EA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ind w:left="0"/>
              <w:jc w:val="left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1E7A0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%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3B981D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%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474DE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5%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8467B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0%</w:t>
            </w:r>
          </w:p>
        </w:tc>
      </w:tr>
      <w:tr w:rsidR="001B08A0" w14:paraId="2D02C0E5" w14:textId="77777777">
        <w:trPr>
          <w:trHeight w:val="295"/>
        </w:trPr>
        <w:tc>
          <w:tcPr>
            <w:tcW w:w="144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86426D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usc. parent 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AF16D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1084865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0C9F6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758946 (70.0)</w:t>
            </w:r>
          </w:p>
        </w:tc>
        <w:tc>
          <w:tcPr>
            <w:tcW w:w="1584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4D30E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831000 (76.6)</w:t>
            </w:r>
          </w:p>
        </w:tc>
        <w:tc>
          <w:tcPr>
            <w:tcW w:w="1584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5AD88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903072 (83.2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308FA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9693835 (88,8)</w:t>
            </w:r>
          </w:p>
        </w:tc>
      </w:tr>
      <w:tr w:rsidR="001B08A0" w14:paraId="311B01E6" w14:textId="77777777">
        <w:trPr>
          <w:trHeight w:val="295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EEDE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s. parent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E89EA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1246752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1BB60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657153 (52.8)</w:t>
            </w:r>
          </w:p>
        </w:tc>
        <w:tc>
          <w:tcPr>
            <w:tcW w:w="15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21FA7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776376 (62.7)</w:t>
            </w:r>
          </w:p>
        </w:tc>
        <w:tc>
          <w:tcPr>
            <w:tcW w:w="15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92604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922222 (74.0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8359D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1065983 (85.5)</w:t>
            </w:r>
          </w:p>
        </w:tc>
      </w:tr>
      <w:tr w:rsidR="001B08A0" w14:paraId="2321099B" w14:textId="77777777">
        <w:trPr>
          <w:trHeight w:val="295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24982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sc. bulk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ED70C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1508457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0C31B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909928 (60.3)</w:t>
            </w:r>
          </w:p>
        </w:tc>
        <w:tc>
          <w:tcPr>
            <w:tcW w:w="15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DC5F3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1032420 (68.4</w:t>
            </w:r>
          </w:p>
        </w:tc>
        <w:tc>
          <w:tcPr>
            <w:tcW w:w="15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3DDF7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1172930 (77.8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B2458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1306989 (86.4)</w:t>
            </w:r>
          </w:p>
        </w:tc>
      </w:tr>
      <w:tr w:rsidR="001B08A0" w14:paraId="00B5E11A" w14:textId="77777777">
        <w:trPr>
          <w:trHeight w:val="295"/>
        </w:trPr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7A4B7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s. bulk</w:t>
            </w:r>
          </w:p>
        </w:tc>
        <w:tc>
          <w:tcPr>
            <w:tcW w:w="10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ACD02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226340</w:t>
            </w:r>
            <w:r>
              <w:rPr>
                <w:color w:val="000000"/>
              </w:rPr>
              <w:lastRenderedPageBreak/>
              <w:t>5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B9E7B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1367635 (60.4)</w:t>
            </w:r>
          </w:p>
        </w:tc>
        <w:tc>
          <w:tcPr>
            <w:tcW w:w="15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FB546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1552759 (68.6)</w:t>
            </w:r>
          </w:p>
        </w:tc>
        <w:tc>
          <w:tcPr>
            <w:tcW w:w="15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E12BF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1763464 (86.7)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5F651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1961416</w:t>
            </w:r>
            <w:r>
              <w:rPr>
                <w:color w:val="000000"/>
              </w:rPr>
              <w:t xml:space="preserve"> (86.7)</w:t>
            </w:r>
          </w:p>
        </w:tc>
      </w:tr>
    </w:tbl>
    <w:p w14:paraId="5C894955" w14:textId="77777777" w:rsidR="001B08A0" w:rsidRDefault="009522E5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2"/>
          <w:szCs w:val="22"/>
        </w:rPr>
      </w:pPr>
      <w:r>
        <w:br w:type="page"/>
      </w:r>
      <w:r>
        <w:rPr>
          <w:b/>
          <w:color w:val="000000"/>
          <w:sz w:val="22"/>
          <w:szCs w:val="22"/>
        </w:rPr>
        <w:lastRenderedPageBreak/>
        <w:t>Supplementary Table S4 Different mismatch rates provided different number of SNPs in GenSeq</w:t>
      </w:r>
    </w:p>
    <w:p w14:paraId="19CF2623" w14:textId="77777777" w:rsidR="001B08A0" w:rsidRDefault="001B08A0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2"/>
          <w:szCs w:val="22"/>
        </w:rPr>
      </w:pPr>
    </w:p>
    <w:tbl>
      <w:tblPr>
        <w:tblStyle w:val="ae"/>
        <w:tblW w:w="86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95"/>
        <w:gridCol w:w="850"/>
        <w:gridCol w:w="1077"/>
        <w:gridCol w:w="1214"/>
        <w:gridCol w:w="216"/>
        <w:gridCol w:w="3786"/>
        <w:gridCol w:w="42"/>
        <w:gridCol w:w="71"/>
      </w:tblGrid>
      <w:tr w:rsidR="001B08A0" w14:paraId="2B81D73B" w14:textId="77777777">
        <w:trPr>
          <w:gridAfter w:val="1"/>
          <w:wAfter w:w="71" w:type="dxa"/>
          <w:trHeight w:val="257"/>
        </w:trPr>
        <w:tc>
          <w:tcPr>
            <w:tcW w:w="1395" w:type="dxa"/>
          </w:tcPr>
          <w:p w14:paraId="3AF6CD01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</w:p>
        </w:tc>
        <w:tc>
          <w:tcPr>
            <w:tcW w:w="3357" w:type="dxa"/>
            <w:gridSpan w:val="4"/>
            <w:tcBorders>
              <w:bottom w:val="single" w:sz="12" w:space="0" w:color="000000"/>
            </w:tcBorders>
          </w:tcPr>
          <w:p w14:paraId="2923735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umber of SNPs (intragenic)</w:t>
            </w:r>
          </w:p>
        </w:tc>
        <w:tc>
          <w:tcPr>
            <w:tcW w:w="3828" w:type="dxa"/>
            <w:gridSpan w:val="2"/>
          </w:tcPr>
          <w:p w14:paraId="500D5BA6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</w:p>
        </w:tc>
      </w:tr>
      <w:tr w:rsidR="001B08A0" w14:paraId="3E63D9E6" w14:textId="77777777">
        <w:trPr>
          <w:gridAfter w:val="2"/>
          <w:wAfter w:w="113" w:type="dxa"/>
          <w:trHeight w:val="288"/>
        </w:trPr>
        <w:tc>
          <w:tcPr>
            <w:tcW w:w="139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F2AC9CD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ismatch rate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78C8F5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ulks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664F77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arents</w:t>
            </w:r>
          </w:p>
        </w:tc>
        <w:tc>
          <w:tcPr>
            <w:tcW w:w="12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A75924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ulks &amp; parents *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B797AA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ocation of informative SNPs</w:t>
            </w:r>
          </w:p>
        </w:tc>
      </w:tr>
      <w:tr w:rsidR="001B08A0" w14:paraId="452B6FFF" w14:textId="77777777">
        <w:trPr>
          <w:gridAfter w:val="2"/>
          <w:wAfter w:w="113" w:type="dxa"/>
          <w:trHeight w:val="274"/>
        </w:trPr>
        <w:tc>
          <w:tcPr>
            <w:tcW w:w="139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7AB15FD" w14:textId="77777777" w:rsidR="001B08A0" w:rsidRDefault="009522E5">
            <w:pPr>
              <w:jc w:val="left"/>
              <w:rPr>
                <w:b/>
              </w:rPr>
            </w:pPr>
            <w:r>
              <w:rPr>
                <w:b/>
              </w:rPr>
              <w:t>2%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9773EB0" w14:textId="77777777" w:rsidR="001B08A0" w:rsidRDefault="009522E5">
            <w:pPr>
              <w:jc w:val="left"/>
            </w:pPr>
            <w:r>
              <w:t>41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EACAD1F" w14:textId="77777777" w:rsidR="001B08A0" w:rsidRDefault="009522E5">
            <w:pPr>
              <w:jc w:val="left"/>
            </w:pPr>
            <w:r>
              <w:t>1794</w:t>
            </w:r>
          </w:p>
        </w:tc>
        <w:tc>
          <w:tcPr>
            <w:tcW w:w="121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17A472C" w14:textId="77777777" w:rsidR="001B08A0" w:rsidRDefault="009522E5">
            <w:pPr>
              <w:jc w:val="left"/>
            </w:pPr>
            <w:r>
              <w:t>15</w:t>
            </w:r>
          </w:p>
        </w:tc>
        <w:tc>
          <w:tcPr>
            <w:tcW w:w="400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B090C59" w14:textId="77777777" w:rsidR="001B08A0" w:rsidRDefault="009522E5">
            <w:pPr>
              <w:jc w:val="left"/>
            </w:pPr>
            <w:r>
              <w:t>12 on chr. VI and 2 on chr. XII</w:t>
            </w:r>
          </w:p>
        </w:tc>
      </w:tr>
      <w:tr w:rsidR="001B08A0" w14:paraId="6B5C1E56" w14:textId="77777777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7649" w14:textId="77777777" w:rsidR="001B08A0" w:rsidRDefault="009522E5">
            <w:pPr>
              <w:jc w:val="left"/>
              <w:rPr>
                <w:b/>
              </w:rPr>
            </w:pPr>
            <w:r>
              <w:rPr>
                <w:b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9088" w14:textId="77777777" w:rsidR="001B08A0" w:rsidRDefault="009522E5">
            <w:pPr>
              <w:jc w:val="left"/>
            </w:pPr>
            <w:r>
              <w:t>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8C37" w14:textId="77777777" w:rsidR="001B08A0" w:rsidRDefault="009522E5">
            <w:pPr>
              <w:jc w:val="left"/>
            </w:pPr>
            <w:r>
              <w:t>31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1FE1" w14:textId="77777777" w:rsidR="001B08A0" w:rsidRDefault="009522E5">
            <w:pPr>
              <w:jc w:val="left"/>
            </w:pPr>
            <w:r>
              <w:t>14</w:t>
            </w:r>
          </w:p>
        </w:tc>
        <w:tc>
          <w:tcPr>
            <w:tcW w:w="41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C4FD" w14:textId="77777777" w:rsidR="001B08A0" w:rsidRDefault="009522E5">
            <w:pPr>
              <w:jc w:val="left"/>
            </w:pPr>
            <w:r>
              <w:t>11 on chr. VI and 1 each on chr. IX, X, and XII</w:t>
            </w:r>
          </w:p>
        </w:tc>
      </w:tr>
      <w:tr w:rsidR="001B08A0" w14:paraId="2695DA60" w14:textId="77777777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AFF8" w14:textId="77777777" w:rsidR="001B08A0" w:rsidRDefault="009522E5">
            <w:pPr>
              <w:jc w:val="left"/>
              <w:rPr>
                <w:b/>
              </w:rPr>
            </w:pPr>
            <w:r>
              <w:rPr>
                <w:b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9821" w14:textId="77777777" w:rsidR="001B08A0" w:rsidRDefault="009522E5">
            <w:pPr>
              <w:jc w:val="left"/>
            </w:pPr>
            <w:r>
              <w:t>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1E6C" w14:textId="77777777" w:rsidR="001B08A0" w:rsidRDefault="009522E5">
            <w:pPr>
              <w:jc w:val="left"/>
            </w:pPr>
            <w:r>
              <w:t>46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1FED" w14:textId="77777777" w:rsidR="001B08A0" w:rsidRDefault="009522E5">
            <w:pPr>
              <w:jc w:val="left"/>
            </w:pPr>
            <w:r>
              <w:t>24</w:t>
            </w:r>
          </w:p>
        </w:tc>
        <w:tc>
          <w:tcPr>
            <w:tcW w:w="41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A955" w14:textId="77777777" w:rsidR="001B08A0" w:rsidRDefault="009522E5">
            <w:pPr>
              <w:jc w:val="left"/>
            </w:pPr>
            <w:r>
              <w:t>20 on chr. VI, 3 on chr. IX, and 1 on XII</w:t>
            </w:r>
          </w:p>
        </w:tc>
      </w:tr>
      <w:tr w:rsidR="001B08A0" w14:paraId="4084187B" w14:textId="77777777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6D10" w14:textId="77777777" w:rsidR="001B08A0" w:rsidRDefault="009522E5">
            <w:pPr>
              <w:jc w:val="left"/>
              <w:rPr>
                <w:b/>
              </w:rPr>
            </w:pPr>
            <w:r>
              <w:rPr>
                <w:b/>
              </w:rPr>
              <w:t>1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F700" w14:textId="77777777" w:rsidR="001B08A0" w:rsidRDefault="009522E5">
            <w:pPr>
              <w:jc w:val="left"/>
            </w:pPr>
            <w:r>
              <w:t>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7BF7" w14:textId="77777777" w:rsidR="001B08A0" w:rsidRDefault="009522E5">
            <w:pPr>
              <w:jc w:val="left"/>
            </w:pPr>
            <w:r>
              <w:t>57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78B8" w14:textId="77777777" w:rsidR="001B08A0" w:rsidRDefault="009522E5">
            <w:pPr>
              <w:jc w:val="left"/>
            </w:pPr>
            <w:r>
              <w:t>22</w:t>
            </w:r>
          </w:p>
        </w:tc>
        <w:tc>
          <w:tcPr>
            <w:tcW w:w="41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D0FC" w14:textId="77777777" w:rsidR="001B08A0" w:rsidRDefault="009522E5">
            <w:pPr>
              <w:jc w:val="left"/>
            </w:pPr>
            <w:r>
              <w:t>20 on chr. VI and 1 each on chr. IX, and XII</w:t>
            </w:r>
          </w:p>
        </w:tc>
      </w:tr>
    </w:tbl>
    <w:p w14:paraId="26AC04B8" w14:textId="77777777" w:rsidR="001B08A0" w:rsidRDefault="009522E5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2"/>
          <w:szCs w:val="22"/>
        </w:rPr>
        <w:sectPr w:rsidR="001B08A0" w:rsidSect="00825681">
          <w:type w:val="continuous"/>
          <w:pgSz w:w="11906" w:h="16838"/>
          <w:pgMar w:top="1440" w:right="1440" w:bottom="1440" w:left="1440" w:header="283" w:footer="113" w:gutter="0"/>
          <w:cols w:space="720"/>
          <w:docGrid w:linePitch="272"/>
        </w:sectPr>
      </w:pPr>
      <w:r>
        <w:t xml:space="preserve">* SNPs that are present in both bulks and parents, </w:t>
      </w:r>
      <w:r>
        <w:t>informative SNPs</w:t>
      </w:r>
    </w:p>
    <w:p w14:paraId="303DDF1C" w14:textId="77777777" w:rsidR="001B08A0" w:rsidRDefault="009522E5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>Supplementary Table S5 Informative SNP candidates detected from the GBS experiment</w:t>
      </w:r>
    </w:p>
    <w:p w14:paraId="50A50DF6" w14:textId="77777777" w:rsidR="001B08A0" w:rsidRDefault="009522E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hree SNPs were used to create KASP assays: their primer sequences are shown in Supplementary Table S4 section B. Sequencing primers were designed for the o</w:t>
      </w:r>
      <w:r>
        <w:rPr>
          <w:color w:val="000000"/>
          <w:sz w:val="22"/>
          <w:szCs w:val="22"/>
        </w:rPr>
        <w:t>ther SNPs.</w:t>
      </w:r>
    </w:p>
    <w:p w14:paraId="67157992" w14:textId="77777777" w:rsidR="001B08A0" w:rsidRDefault="001B08A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2"/>
          <w:szCs w:val="22"/>
        </w:rPr>
      </w:pPr>
    </w:p>
    <w:tbl>
      <w:tblPr>
        <w:tblStyle w:val="af"/>
        <w:tblW w:w="14079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571"/>
        <w:gridCol w:w="988"/>
        <w:gridCol w:w="954"/>
        <w:gridCol w:w="2453"/>
        <w:gridCol w:w="563"/>
        <w:gridCol w:w="146"/>
        <w:gridCol w:w="7411"/>
      </w:tblGrid>
      <w:tr w:rsidR="001B08A0" w14:paraId="247B1558" w14:textId="77777777" w:rsidTr="00CB5A82">
        <w:trPr>
          <w:trHeight w:val="357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5C2C3" w14:textId="77777777" w:rsidR="001B08A0" w:rsidRPr="00CB5A82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CB5A82">
              <w:rPr>
                <w:b/>
                <w:color w:val="000000"/>
                <w:sz w:val="18"/>
                <w:szCs w:val="18"/>
              </w:rPr>
              <w:t>Mismatch</w:t>
            </w:r>
          </w:p>
          <w:p w14:paraId="326D7BD2" w14:textId="77777777" w:rsidR="001B08A0" w:rsidRPr="00CB5A82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CB5A82">
              <w:rPr>
                <w:b/>
                <w:color w:val="000000"/>
                <w:sz w:val="18"/>
                <w:szCs w:val="18"/>
              </w:rPr>
              <w:t>rate</w:t>
            </w: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3FDFC" w14:textId="77777777" w:rsidR="001B08A0" w:rsidRPr="00CB5A82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  <w:sz w:val="18"/>
                <w:szCs w:val="18"/>
              </w:rPr>
            </w:pPr>
            <w:r w:rsidRPr="00CB5A82">
              <w:rPr>
                <w:b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3661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rt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06D6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op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0E0B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ene ID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A2C2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 No. of</w:t>
            </w:r>
          </w:p>
          <w:p w14:paraId="2BFC427D" w14:textId="0A1988F0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SNPs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F6DF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NP Position (Alleles)</w:t>
            </w:r>
          </w:p>
        </w:tc>
      </w:tr>
      <w:tr w:rsidR="001B08A0" w14:paraId="496F86AD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E9EA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%</w:t>
            </w: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9EDD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57A1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821292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A88D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822172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1A0C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27013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22DB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F9DA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821580 (A/T)</w:t>
            </w:r>
          </w:p>
        </w:tc>
      </w:tr>
      <w:tr w:rsidR="001B08A0" w14:paraId="70004FD8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E7C7A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A482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F1FB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660358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F982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663473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BE0C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05895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A6A3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97D7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661772 (G/A)</w:t>
            </w:r>
          </w:p>
        </w:tc>
      </w:tr>
      <w:tr w:rsidR="001B08A0" w14:paraId="1F11F4AB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40216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0E02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33F8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904773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933AD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910691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0439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07504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D1C1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AA4D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909792 (G/C), 55910203 (T/C), 55910206 (A/C), 55910257 (C/G), 55910404 (C/G), 55910409 (G/C)</w:t>
            </w:r>
          </w:p>
        </w:tc>
      </w:tr>
      <w:tr w:rsidR="001B08A0" w14:paraId="546728E1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3F8A6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6B87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EB37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09861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7FC6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13784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BC8C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30365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2325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2085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13272 (G/A)</w:t>
            </w:r>
          </w:p>
        </w:tc>
      </w:tr>
      <w:tr w:rsidR="001B08A0" w14:paraId="737E4502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824D2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9410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0F1AD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14827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459E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23565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9EDE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30366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786F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25ED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22514 (G/A), 57322806 (A/T)</w:t>
            </w:r>
          </w:p>
        </w:tc>
      </w:tr>
      <w:tr w:rsidR="001B08A0" w14:paraId="325157C7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A602D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8815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64B5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8776636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4D13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8782360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B4D4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20145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060E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25C0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8781798 (G/A)</w:t>
            </w:r>
          </w:p>
        </w:tc>
      </w:tr>
      <w:tr w:rsidR="001B08A0" w14:paraId="4391924C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141F6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C5DF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IX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CF63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146053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D712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150042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A6CE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32241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00F3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4872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146755 (G/A)</w:t>
            </w:r>
          </w:p>
        </w:tc>
      </w:tr>
      <w:tr w:rsidR="001B08A0" w14:paraId="0A6BF625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6511D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2A7C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XI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AE91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21536758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BE30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21537672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07AB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14943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F819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B348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21536868 (T/A)</w:t>
            </w:r>
          </w:p>
        </w:tc>
      </w:tr>
      <w:tr w:rsidR="001B08A0" w14:paraId="031B93E4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E92A6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CE6C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XI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D957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9744644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AD84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9746244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81FE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28627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C50A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F2D5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9746075 (C/T)</w:t>
            </w:r>
          </w:p>
        </w:tc>
      </w:tr>
      <w:tr w:rsidR="001B08A0" w14:paraId="270B1C50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53C5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%</w:t>
            </w: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7A28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3013D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821292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3661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822172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04D8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27013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B37B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4609D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821580 (A/T)</w:t>
            </w:r>
          </w:p>
        </w:tc>
      </w:tr>
      <w:tr w:rsidR="001B08A0" w14:paraId="6E5230C1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9E228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6021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B9D1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660358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6B95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663473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263E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05895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0630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3B48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661772 (G/A)</w:t>
            </w:r>
          </w:p>
        </w:tc>
      </w:tr>
      <w:tr w:rsidR="001B08A0" w14:paraId="7FA79EA1" w14:textId="77777777" w:rsidTr="00CB5A82">
        <w:trPr>
          <w:trHeight w:val="357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54A68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4600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3F99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904773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B70B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910691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032B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07504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6513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6E12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909792 (G/C), 55910203 (T/C), 55910206 (A/C), 55910257 (C/G), 55910404 (C/G), 55910409 (G/C)</w:t>
            </w:r>
          </w:p>
        </w:tc>
      </w:tr>
      <w:tr w:rsidR="001B08A0" w14:paraId="7C3CA912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D790D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9DD9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6929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09861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38A0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13784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3AF4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30365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6E94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FA65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13272 (G/A)</w:t>
            </w:r>
          </w:p>
        </w:tc>
      </w:tr>
      <w:tr w:rsidR="001B08A0" w14:paraId="4293C226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F1F89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9985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55B8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14827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6214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23565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7F16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30366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47D8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10CC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22514 (G/A), 57322806 (A/T)</w:t>
            </w:r>
          </w:p>
        </w:tc>
      </w:tr>
      <w:tr w:rsidR="001B08A0" w14:paraId="42E42AA3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C0AD1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7B3B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IX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556E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146053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2DDD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150042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459D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32241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8634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6700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146755 (G/A)</w:t>
            </w:r>
          </w:p>
        </w:tc>
      </w:tr>
      <w:tr w:rsidR="001B08A0" w14:paraId="2AEF36C8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4793E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C2B0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C37F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28756497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ABE1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28758184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B524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17694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FF9B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B6A0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28757235 (T/C)</w:t>
            </w:r>
          </w:p>
        </w:tc>
      </w:tr>
      <w:tr w:rsidR="001B08A0" w14:paraId="23C78AA2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55EE3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6083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XI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56F4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9744644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B069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9746244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84B6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28627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1C75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970C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9746075 (C/T)</w:t>
            </w:r>
          </w:p>
        </w:tc>
      </w:tr>
      <w:tr w:rsidR="001B08A0" w14:paraId="0BFD9315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E3F9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5%</w:t>
            </w: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B774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BA15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6214746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8F8B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6219803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B7A1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26085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6F7B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9953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6215098 (A/G)</w:t>
            </w:r>
          </w:p>
        </w:tc>
      </w:tr>
      <w:tr w:rsidR="001B08A0" w14:paraId="252E17B3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04008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53D9D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9672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821292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843ED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822172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2AA6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27013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EDF1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17AB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821580 (A/T)</w:t>
            </w:r>
          </w:p>
        </w:tc>
      </w:tr>
      <w:tr w:rsidR="001B08A0" w14:paraId="3C0B0336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FF79B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ADD6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BDDF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217175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FB6C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219255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4E7C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05919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BDF0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822C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218046 (T/C)</w:t>
            </w:r>
          </w:p>
        </w:tc>
      </w:tr>
      <w:tr w:rsidR="001B08A0" w14:paraId="07D14DB2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6FD12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755D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4B25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660358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B2F1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663473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9692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05895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2FB8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8D43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661772 (G/A)</w:t>
            </w:r>
          </w:p>
        </w:tc>
      </w:tr>
      <w:tr w:rsidR="001B08A0" w14:paraId="09CD64A4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E5CBE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8858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7F8E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096366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4231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102143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3D2C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07149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8C09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1BE4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096799 (C/T), 55096832 (A/G), 55096874 (C/T)</w:t>
            </w:r>
          </w:p>
          <w:p w14:paraId="764D2D3D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</w:p>
        </w:tc>
      </w:tr>
      <w:tr w:rsidR="001B08A0" w14:paraId="5DB0C84A" w14:textId="77777777" w:rsidTr="00CB5A82">
        <w:trPr>
          <w:trHeight w:val="432"/>
        </w:trPr>
        <w:tc>
          <w:tcPr>
            <w:tcW w:w="3506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A953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Supplementary Table S5 continued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B03D8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</w:p>
        </w:tc>
        <w:tc>
          <w:tcPr>
            <w:tcW w:w="5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F5D64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7557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EC322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</w:p>
        </w:tc>
      </w:tr>
      <w:tr w:rsidR="001B08A0" w14:paraId="3ECF26DC" w14:textId="77777777" w:rsidTr="00CB5A82">
        <w:trPr>
          <w:trHeight w:val="350"/>
        </w:trPr>
        <w:tc>
          <w:tcPr>
            <w:tcW w:w="993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0B00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ismatch</w:t>
            </w:r>
          </w:p>
          <w:p w14:paraId="4F6DBAA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ate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EAF2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hr.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12E4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rt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9107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op</w:t>
            </w:r>
          </w:p>
        </w:tc>
        <w:tc>
          <w:tcPr>
            <w:tcW w:w="2453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A7C2D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ene ID</w:t>
            </w:r>
          </w:p>
        </w:tc>
        <w:tc>
          <w:tcPr>
            <w:tcW w:w="709" w:type="dxa"/>
            <w:gridSpan w:val="2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AB25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 No. of</w:t>
            </w:r>
          </w:p>
          <w:p w14:paraId="40A8DEA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 SNPs</w:t>
            </w:r>
          </w:p>
        </w:tc>
        <w:tc>
          <w:tcPr>
            <w:tcW w:w="7411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313E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NP Position (Alleles)</w:t>
            </w:r>
          </w:p>
        </w:tc>
      </w:tr>
      <w:tr w:rsidR="001B08A0" w14:paraId="57284732" w14:textId="77777777" w:rsidTr="00CB5A82">
        <w:trPr>
          <w:trHeight w:val="360"/>
        </w:trPr>
        <w:tc>
          <w:tcPr>
            <w:tcW w:w="993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2AAA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5%</w:t>
            </w:r>
          </w:p>
        </w:tc>
        <w:tc>
          <w:tcPr>
            <w:tcW w:w="571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89AC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5EE2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904773</w:t>
            </w:r>
          </w:p>
        </w:tc>
        <w:tc>
          <w:tcPr>
            <w:tcW w:w="954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D1FC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910691</w:t>
            </w:r>
          </w:p>
        </w:tc>
        <w:tc>
          <w:tcPr>
            <w:tcW w:w="2453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A2E6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07504</w:t>
            </w:r>
          </w:p>
        </w:tc>
        <w:tc>
          <w:tcPr>
            <w:tcW w:w="709" w:type="dxa"/>
            <w:gridSpan w:val="2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2F5F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411" w:type="dxa"/>
            <w:tcBorders>
              <w:top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2E8C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909792 (G/C), 55910203 (T/C), 55910206 (A/C), 55910257 (C/G), 55910404 (C/G), 55910409 (G/C)</w:t>
            </w:r>
          </w:p>
        </w:tc>
      </w:tr>
      <w:tr w:rsidR="001B08A0" w14:paraId="2516184B" w14:textId="77777777" w:rsidTr="00CB5A82">
        <w:trPr>
          <w:trHeight w:val="360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03882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4A9E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77C4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09861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79CD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13784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7BC6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30365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41B1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FAFB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13272 (G/A)</w:t>
            </w:r>
          </w:p>
        </w:tc>
      </w:tr>
      <w:tr w:rsidR="001B08A0" w14:paraId="73D5AA17" w14:textId="77777777" w:rsidTr="00CB5A82">
        <w:trPr>
          <w:trHeight w:val="360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EA9EB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990C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5396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14827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7127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23565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BF2A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30366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832C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0D4E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22514 (G/A), 57322806 (A/T), 57323327 (C/G), 57323385 (T/C), 57323393 (A/T), 57323514 (A/G)</w:t>
            </w:r>
          </w:p>
        </w:tc>
      </w:tr>
      <w:tr w:rsidR="001B08A0" w14:paraId="0ED90BD5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B2951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CF71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IX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0386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672502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165D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677067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DDF4D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30078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C44C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805F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673705 (A/C), 53673779 (G/C)</w:t>
            </w:r>
          </w:p>
        </w:tc>
      </w:tr>
      <w:tr w:rsidR="001B08A0" w14:paraId="1E9D6CC1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7989C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6754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IX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E387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146053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97AA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150042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467A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32241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9A14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DD7D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146755 (G/A)</w:t>
            </w:r>
          </w:p>
        </w:tc>
      </w:tr>
      <w:tr w:rsidR="001B08A0" w14:paraId="6D4FCF4E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1FD4F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F875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XI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7943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9744644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E78C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9746244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D010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28627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D37F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9EC0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9746075 (C/T)</w:t>
            </w:r>
          </w:p>
        </w:tc>
      </w:tr>
      <w:tr w:rsidR="001B08A0" w14:paraId="4A3A7BA9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0E79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0%</w:t>
            </w: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12FE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74C3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2509378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2D22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2510568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4567D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26990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6E83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7EBB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2510349 (C/T)</w:t>
            </w:r>
          </w:p>
        </w:tc>
      </w:tr>
      <w:tr w:rsidR="001B08A0" w14:paraId="72B5A955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6D45E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DE90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557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821292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5837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822172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1E9F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27013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8778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E39A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3821580 (A/T)</w:t>
            </w:r>
          </w:p>
        </w:tc>
      </w:tr>
      <w:tr w:rsidR="001B08A0" w14:paraId="5ADEE8F0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E0589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722B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BF7C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217175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CC48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21925</w:t>
            </w:r>
            <w:r>
              <w:rPr>
                <w:color w:val="000000"/>
              </w:rPr>
              <w:lastRenderedPageBreak/>
              <w:t>5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CADB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PGSC0003DMG400005919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1E9B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F612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218046 (T/C)</w:t>
            </w:r>
          </w:p>
        </w:tc>
      </w:tr>
      <w:tr w:rsidR="001B08A0" w14:paraId="660D351E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B1C06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EEE0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EE9F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660358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3B8D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663473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7352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05895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FB8B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F3B9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661772 (G/A)</w:t>
            </w:r>
          </w:p>
        </w:tc>
      </w:tr>
      <w:tr w:rsidR="001B08A0" w14:paraId="59914757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B9B03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6972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0D36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096366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B37E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102143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BEA0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07149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D5A2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8FEBC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096794 (G/C), 55096799 (C/T), 55096832 (A/G), 55096874 (C/T)</w:t>
            </w:r>
          </w:p>
        </w:tc>
      </w:tr>
      <w:tr w:rsidR="001B08A0" w14:paraId="55278F28" w14:textId="77777777" w:rsidTr="00CB5A82">
        <w:trPr>
          <w:trHeight w:val="360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AB4AA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1B25A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4034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904773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FB4A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910691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26B66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07504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EDDE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4BDF0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5909792 (G/C), 55910203 (T/C), 55910206 (A/C), 55910257 (C/G),</w:t>
            </w:r>
            <w:r>
              <w:rPr>
                <w:color w:val="000000"/>
              </w:rPr>
              <w:t xml:space="preserve"> 55910404 (C/G), 55910409 (G/C)</w:t>
            </w:r>
          </w:p>
        </w:tc>
      </w:tr>
      <w:tr w:rsidR="001B08A0" w14:paraId="3849121B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CBD1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70C6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3D8C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09861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14DB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13784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07C5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30365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EFB4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AE5A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13272 (G/A)</w:t>
            </w:r>
          </w:p>
        </w:tc>
      </w:tr>
      <w:tr w:rsidR="001B08A0" w14:paraId="11DDA591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878DD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1951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0A4C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14827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DA2C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23565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AB99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30366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F5F2E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3227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7322514 (G/A), 57322806 (A/T), 57323385 (T/C), 57323393 (A/T), 57323514 (A/G)</w:t>
            </w:r>
          </w:p>
        </w:tc>
      </w:tr>
      <w:tr w:rsidR="001B08A0" w14:paraId="518BC7F7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57507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7871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IX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5D5B8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146053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4CA51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150042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22A12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32241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4A13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8DEE4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54146755 (G/A)</w:t>
            </w:r>
          </w:p>
        </w:tc>
      </w:tr>
      <w:tr w:rsidR="001B08A0" w14:paraId="4F375CEB" w14:textId="77777777" w:rsidTr="00CB5A82">
        <w:trPr>
          <w:trHeight w:val="288"/>
        </w:trPr>
        <w:tc>
          <w:tcPr>
            <w:tcW w:w="9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32139" w14:textId="77777777" w:rsidR="001B08A0" w:rsidRDefault="001B08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b/>
                <w:color w:val="000000"/>
              </w:rPr>
            </w:pPr>
          </w:p>
        </w:tc>
        <w:tc>
          <w:tcPr>
            <w:tcW w:w="5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E8763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XII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CA839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9744644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E6295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9746244</w:t>
            </w:r>
          </w:p>
        </w:tc>
        <w:tc>
          <w:tcPr>
            <w:tcW w:w="2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8B9BB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PGSC0003DMG400028627</w:t>
            </w:r>
          </w:p>
        </w:tc>
        <w:tc>
          <w:tcPr>
            <w:tcW w:w="70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A1F57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10F5F" w14:textId="77777777" w:rsidR="001B08A0" w:rsidRDefault="009522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color w:val="000000"/>
              </w:rPr>
            </w:pPr>
            <w:r>
              <w:rPr>
                <w:color w:val="000000"/>
              </w:rPr>
              <w:t>49746075 (C/T)</w:t>
            </w:r>
          </w:p>
        </w:tc>
      </w:tr>
    </w:tbl>
    <w:p w14:paraId="19F48010" w14:textId="77777777" w:rsidR="001B08A0" w:rsidRDefault="001B08A0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2127"/>
        </w:tabs>
        <w:spacing w:after="200"/>
        <w:jc w:val="left"/>
        <w:rPr>
          <w:color w:val="000000"/>
        </w:rPr>
      </w:pPr>
    </w:p>
    <w:sectPr w:rsidR="001B08A0" w:rsidSect="00825681">
      <w:type w:val="continuous"/>
      <w:pgSz w:w="16838" w:h="11906" w:orient="landscape"/>
      <w:pgMar w:top="1440" w:right="1440" w:bottom="1440" w:left="1440" w:header="708" w:footer="708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6298E2" w14:textId="77777777" w:rsidR="00BD4A3A" w:rsidRDefault="00BD4A3A">
      <w:pPr>
        <w:spacing w:after="0" w:line="240" w:lineRule="auto"/>
      </w:pPr>
      <w:r>
        <w:separator/>
      </w:r>
    </w:p>
  </w:endnote>
  <w:endnote w:type="continuationSeparator" w:id="0">
    <w:p w14:paraId="2956A956" w14:textId="77777777" w:rsidR="00BD4A3A" w:rsidRDefault="00BD4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5FA56C" w14:textId="77777777" w:rsidR="001B08A0" w:rsidRDefault="009522E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8</w:t>
    </w:r>
    <w:r>
      <w:rPr>
        <w:color w:val="000000"/>
      </w:rPr>
      <w:fldChar w:fldCharType="end"/>
    </w:r>
  </w:p>
  <w:p w14:paraId="5859D8BB" w14:textId="77777777" w:rsidR="001B08A0" w:rsidRDefault="001B08A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E0DB72" w14:textId="77777777" w:rsidR="001B08A0" w:rsidRDefault="001B08A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  <w:p w14:paraId="214F8BBE" w14:textId="77777777" w:rsidR="001B08A0" w:rsidRDefault="001B08A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03E99C" w14:textId="77777777" w:rsidR="00BD4A3A" w:rsidRDefault="00BD4A3A">
      <w:pPr>
        <w:spacing w:after="0" w:line="240" w:lineRule="auto"/>
      </w:pPr>
      <w:r>
        <w:separator/>
      </w:r>
    </w:p>
  </w:footnote>
  <w:footnote w:type="continuationSeparator" w:id="0">
    <w:p w14:paraId="1D4CC722" w14:textId="77777777" w:rsidR="00BD4A3A" w:rsidRDefault="00BD4A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D16A3B" w14:textId="77777777" w:rsidR="001B08A0" w:rsidRDefault="001B08A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B11429"/>
    <w:multiLevelType w:val="multilevel"/>
    <w:tmpl w:val="1B280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8A0"/>
    <w:rsid w:val="00191164"/>
    <w:rsid w:val="001B08A0"/>
    <w:rsid w:val="002571C0"/>
    <w:rsid w:val="00422910"/>
    <w:rsid w:val="005F729E"/>
    <w:rsid w:val="00640A2C"/>
    <w:rsid w:val="00825681"/>
    <w:rsid w:val="009522E5"/>
    <w:rsid w:val="00BD4A3A"/>
    <w:rsid w:val="00CB5A82"/>
    <w:rsid w:val="00EC0832"/>
    <w:rsid w:val="00ED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7488B"/>
  <w15:docId w15:val="{2A7E570B-4904-47B7-A352-3176ACEB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5EE"/>
    <w:pPr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CC7B53"/>
    <w:pPr>
      <w:keepNext/>
      <w:keepLines/>
      <w:spacing w:before="240"/>
      <w:outlineLvl w:val="0"/>
    </w:pPr>
    <w:rPr>
      <w:rFonts w:eastAsiaTheme="majorEastAsia"/>
      <w:b/>
      <w:bCs/>
      <w:szCs w:val="28"/>
      <w:u w:val="singl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C7B53"/>
    <w:pPr>
      <w:spacing w:before="120" w:after="120"/>
      <w:outlineLvl w:val="1"/>
    </w:pPr>
    <w:rPr>
      <w:bCs w:val="0"/>
      <w:szCs w:val="26"/>
      <w:u w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379E"/>
    <w:pPr>
      <w:keepNext/>
      <w:keepLines/>
      <w:kinsoku w:val="0"/>
      <w:overflowPunct w:val="0"/>
      <w:autoSpaceDE w:val="0"/>
      <w:autoSpaceDN w:val="0"/>
      <w:spacing w:before="40" w:after="0"/>
      <w:outlineLvl w:val="2"/>
    </w:pPr>
    <w:rPr>
      <w:rFonts w:eastAsiaTheme="majorEastAsia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7D17"/>
    <w:pPr>
      <w:widowControl w:val="0"/>
      <w:tabs>
        <w:tab w:val="left" w:pos="1134"/>
      </w:tabs>
      <w:kinsoku w:val="0"/>
      <w:overflowPunct w:val="0"/>
      <w:spacing w:after="0"/>
      <w:outlineLvl w:val="3"/>
    </w:pPr>
    <w:rPr>
      <w:rFonts w:eastAsiaTheme="majorEastAsia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D17"/>
    <w:pPr>
      <w:keepNext/>
      <w:keepLines/>
      <w:widowControl w:val="0"/>
      <w:spacing w:before="200"/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D17"/>
    <w:pPr>
      <w:keepNext/>
      <w:keepLines/>
      <w:widowControl w:val="0"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A7D17"/>
    <w:pPr>
      <w:keepNext/>
      <w:keepLines/>
      <w:widowControl w:val="0"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A7D17"/>
    <w:pPr>
      <w:keepNext/>
      <w:keepLines/>
      <w:widowControl w:val="0"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A7D17"/>
    <w:pPr>
      <w:keepNext/>
      <w:keepLines/>
      <w:widowControl w:val="0"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37D7D"/>
    <w:pPr>
      <w:widowControl w:val="0"/>
      <w:pBdr>
        <w:bottom w:val="single" w:sz="8" w:space="4" w:color="4472C4" w:themeColor="accent1"/>
      </w:pBdr>
      <w:spacing w:after="300"/>
    </w:pPr>
    <w:rPr>
      <w:rFonts w:eastAsiaTheme="majorEastAsia"/>
      <w:b/>
      <w:bCs/>
      <w:color w:val="000000" w:themeColor="text1"/>
      <w:spacing w:val="5"/>
      <w:kern w:val="28"/>
      <w:sz w:val="24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CC7B53"/>
    <w:rPr>
      <w:rFonts w:ascii="Times New Roman" w:eastAsiaTheme="majorEastAsia" w:hAnsi="Times New Roman"/>
      <w:b/>
      <w:bCs/>
      <w:sz w:val="20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C7B53"/>
    <w:rPr>
      <w:rFonts w:ascii="Times New Roman" w:eastAsiaTheme="majorEastAsia" w:hAnsi="Times New Roman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379E"/>
    <w:rPr>
      <w:rFonts w:ascii="Times New Roman" w:eastAsiaTheme="majorEastAsia" w:hAnsi="Times New Roman"/>
      <w:i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A7D17"/>
    <w:rPr>
      <w:rFonts w:ascii="Calibri" w:eastAsiaTheme="majorEastAsia" w:hAnsi="Calibri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A7D17"/>
    <w:rPr>
      <w:rFonts w:ascii="Calibri" w:eastAsiaTheme="majorEastAsia" w:hAnsi="Calibr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A7D1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DA7D1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DA7D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DA7D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570B3B"/>
    <w:pPr>
      <w:widowControl w:val="0"/>
      <w:tabs>
        <w:tab w:val="left" w:pos="2127"/>
      </w:tabs>
      <w:spacing w:after="200"/>
      <w:ind w:left="720" w:hanging="720"/>
      <w:jc w:val="left"/>
    </w:pPr>
    <w:rPr>
      <w:rFonts w:eastAsiaTheme="minorEastAs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0B3B"/>
    <w:rPr>
      <w:rFonts w:ascii="Times New Roman" w:eastAsiaTheme="minorEastAsia" w:hAnsi="Times New Roman"/>
      <w:noProof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7D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7D1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A7D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D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7D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A7D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D1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7D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D17"/>
    <w:rPr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637D7D"/>
    <w:rPr>
      <w:rFonts w:ascii="Times New Roman" w:eastAsiaTheme="majorEastAsia" w:hAnsi="Times New Roman"/>
      <w:b/>
      <w:bCs/>
      <w:color w:val="000000" w:themeColor="text1"/>
      <w:spacing w:val="5"/>
      <w:kern w:val="28"/>
      <w:sz w:val="24"/>
      <w:szCs w:val="52"/>
    </w:rPr>
  </w:style>
  <w:style w:type="character" w:styleId="Hyperlink">
    <w:name w:val="Hyperlink"/>
    <w:basedOn w:val="DefaultParagraphFont"/>
    <w:uiPriority w:val="99"/>
    <w:unhideWhenUsed/>
    <w:rsid w:val="00DA7D17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DA7D17"/>
    <w:pPr>
      <w:widowControl w:val="0"/>
      <w:spacing w:after="0" w:line="240" w:lineRule="auto"/>
      <w:ind w:left="720" w:hanging="720"/>
      <w:mirrorIndents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7D17"/>
    <w:rPr>
      <w:rFonts w:ascii="Calibri" w:hAnsi="Calibri" w:cs="Calibri"/>
      <w:noProof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A7D17"/>
    <w:pPr>
      <w:spacing w:before="240" w:line="240" w:lineRule="auto"/>
      <w:ind w:left="142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D17"/>
    <w:pPr>
      <w:widowControl w:val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D1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DA7D1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DA7D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D17"/>
    <w:rPr>
      <w:i/>
      <w:iCs/>
      <w:color w:val="4472C4" w:themeColor="accent1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DA7D17"/>
    <w:pPr>
      <w:widowControl w:val="0"/>
      <w:spacing w:line="276" w:lineRule="auto"/>
      <w:jc w:val="left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A7D17"/>
    <w:pPr>
      <w:widowControl w:val="0"/>
      <w:tabs>
        <w:tab w:val="left" w:pos="440"/>
        <w:tab w:val="right" w:leader="dot" w:pos="8497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A7D17"/>
    <w:pPr>
      <w:widowControl w:val="0"/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A7D17"/>
    <w:pPr>
      <w:widowControl w:val="0"/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DA7D17"/>
    <w:rPr>
      <w:color w:val="954F72" w:themeColor="followedHyperlink"/>
      <w:u w:val="single"/>
    </w:rPr>
  </w:style>
  <w:style w:type="paragraph" w:styleId="Caption">
    <w:name w:val="caption"/>
    <w:basedOn w:val="Normal"/>
    <w:next w:val="NoSpacing"/>
    <w:autoRedefine/>
    <w:uiPriority w:val="35"/>
    <w:unhideWhenUsed/>
    <w:qFormat/>
    <w:rsid w:val="00FB35DF"/>
    <w:pPr>
      <w:keepNext/>
      <w:widowControl w:val="0"/>
      <w:kinsoku w:val="0"/>
      <w:overflowPunct w:val="0"/>
      <w:autoSpaceDE w:val="0"/>
      <w:autoSpaceDN w:val="0"/>
      <w:adjustRightInd w:val="0"/>
      <w:spacing w:after="0" w:line="240" w:lineRule="auto"/>
      <w:textboxTightWrap w:val="allLines"/>
    </w:pPr>
    <w:rPr>
      <w:rFonts w:cs="Calibri"/>
      <w:b/>
      <w:bCs/>
    </w:rPr>
  </w:style>
  <w:style w:type="paragraph" w:styleId="ListParagraph">
    <w:name w:val="List Paragraph"/>
    <w:basedOn w:val="Normal"/>
    <w:uiPriority w:val="34"/>
    <w:qFormat/>
    <w:rsid w:val="00DA7D17"/>
    <w:pPr>
      <w:ind w:left="720"/>
    </w:pPr>
  </w:style>
  <w:style w:type="paragraph" w:styleId="NoSpacing">
    <w:name w:val="No Spacing"/>
    <w:basedOn w:val="Normal"/>
    <w:uiPriority w:val="1"/>
    <w:qFormat/>
    <w:rsid w:val="00DA7D17"/>
    <w:pPr>
      <w:widowControl w:val="0"/>
      <w:snapToGrid w:val="0"/>
      <w:spacing w:line="240" w:lineRule="auto"/>
    </w:pPr>
  </w:style>
  <w:style w:type="character" w:customStyle="1" w:styleId="citationref">
    <w:name w:val="citationref"/>
    <w:basedOn w:val="DefaultParagraphFont"/>
    <w:rsid w:val="00DA7D1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A7D17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DA7D17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rsid w:val="00DA7D17"/>
    <w:rPr>
      <w:b/>
      <w:bCs/>
    </w:rPr>
  </w:style>
  <w:style w:type="paragraph" w:customStyle="1" w:styleId="paragraph">
    <w:name w:val="paragraph"/>
    <w:basedOn w:val="Normal"/>
    <w:rsid w:val="00DA7D17"/>
    <w:pPr>
      <w:widowControl w:val="0"/>
      <w:spacing w:before="100" w:beforeAutospacing="1" w:after="100" w:afterAutospacing="1"/>
      <w:jc w:val="left"/>
    </w:pPr>
    <w:rPr>
      <w:lang w:eastAsia="en-GB"/>
    </w:rPr>
  </w:style>
  <w:style w:type="character" w:customStyle="1" w:styleId="normaltextrun">
    <w:name w:val="normaltextrun"/>
    <w:basedOn w:val="DefaultParagraphFont"/>
    <w:rsid w:val="00DA7D17"/>
  </w:style>
  <w:style w:type="character" w:customStyle="1" w:styleId="eop">
    <w:name w:val="eop"/>
    <w:basedOn w:val="DefaultParagraphFont"/>
    <w:rsid w:val="00DA7D17"/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DA7D17"/>
    <w:pPr>
      <w:widowControl w:val="0"/>
      <w:spacing w:after="0" w:line="240" w:lineRule="auto"/>
      <w:jc w:val="left"/>
    </w:pPr>
    <w:rPr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A7D17"/>
    <w:rPr>
      <w:rFonts w:ascii="Calibri" w:hAnsi="Calibri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A7D17"/>
    <w:rPr>
      <w:vertAlign w:val="superscript"/>
    </w:rPr>
  </w:style>
  <w:style w:type="character" w:customStyle="1" w:styleId="italic">
    <w:name w:val="italic"/>
    <w:basedOn w:val="DefaultParagraphFont"/>
    <w:rsid w:val="00DA7D17"/>
  </w:style>
  <w:style w:type="character" w:customStyle="1" w:styleId="ms-rtecustom-photocaption">
    <w:name w:val="ms-rtecustom-photocaption"/>
    <w:basedOn w:val="DefaultParagraphFont"/>
    <w:rsid w:val="00DA7D17"/>
  </w:style>
  <w:style w:type="character" w:customStyle="1" w:styleId="dttext">
    <w:name w:val="dttext"/>
    <w:basedOn w:val="DefaultParagraphFont"/>
    <w:rsid w:val="00DA7D17"/>
  </w:style>
  <w:style w:type="character" w:customStyle="1" w:styleId="highlight">
    <w:name w:val="highlight"/>
    <w:basedOn w:val="DefaultParagraphFont"/>
    <w:rsid w:val="00DA7D17"/>
  </w:style>
  <w:style w:type="character" w:customStyle="1" w:styleId="hithilite">
    <w:name w:val="hithilite"/>
    <w:basedOn w:val="DefaultParagraphFont"/>
    <w:rsid w:val="00DA7D17"/>
  </w:style>
  <w:style w:type="table" w:styleId="ListTable1Light">
    <w:name w:val="List Table 1 Light"/>
    <w:basedOn w:val="TableNormal"/>
    <w:uiPriority w:val="46"/>
    <w:rsid w:val="00DA7D17"/>
    <w:rPr>
      <w:rFonts w:eastAsiaTheme="minorEastAsia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DA7D17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DA7D17"/>
    <w:pPr>
      <w:widowControl w:val="0"/>
      <w:spacing w:after="0"/>
      <w:jc w:val="left"/>
    </w:pPr>
    <w:rPr>
      <w:rFonts w:cstheme="minorHAnsi"/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pPr>
      <w:widowControl w:val="0"/>
      <w:spacing w:line="240" w:lineRule="auto"/>
    </w:pPr>
    <w:rPr>
      <w:color w:val="4472C4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D17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DA7D17"/>
    <w:pPr>
      <w:widowControl w:val="0"/>
      <w:ind w:left="720"/>
    </w:pPr>
    <w:rPr>
      <w:rFonts w:eastAsiaTheme="minorEastAsia"/>
      <w:color w:val="44546A" w:themeColor="text2"/>
    </w:rPr>
  </w:style>
  <w:style w:type="character" w:customStyle="1" w:styleId="QuoteChar">
    <w:name w:val="Quote Char"/>
    <w:basedOn w:val="DefaultParagraphFont"/>
    <w:link w:val="Quote"/>
    <w:uiPriority w:val="29"/>
    <w:rsid w:val="00DA7D17"/>
    <w:rPr>
      <w:rFonts w:eastAsiaTheme="minorEastAsia"/>
      <w:color w:val="44546A" w:themeColor="text2"/>
      <w:sz w:val="24"/>
      <w:szCs w:val="24"/>
    </w:rPr>
  </w:style>
  <w:style w:type="paragraph" w:customStyle="1" w:styleId="Abrevviation">
    <w:name w:val="Abrevviation"/>
    <w:basedOn w:val="NoSpacing"/>
    <w:qFormat/>
    <w:rsid w:val="00DA7D17"/>
    <w:pPr>
      <w:spacing w:after="0" w:line="360" w:lineRule="auto"/>
      <w:ind w:left="142"/>
    </w:pPr>
    <w:rPr>
      <w:sz w:val="24"/>
    </w:rPr>
  </w:style>
  <w:style w:type="paragraph" w:styleId="NormalWeb">
    <w:name w:val="Normal (Web)"/>
    <w:basedOn w:val="Normal"/>
    <w:uiPriority w:val="99"/>
    <w:unhideWhenUsed/>
    <w:rsid w:val="00DA7D17"/>
    <w:pPr>
      <w:widowControl w:val="0"/>
      <w:spacing w:before="100" w:beforeAutospacing="1" w:after="100" w:afterAutospacing="1"/>
    </w:pPr>
    <w:rPr>
      <w:lang w:eastAsia="en-GB"/>
    </w:rPr>
  </w:style>
  <w:style w:type="character" w:styleId="IntenseEmphasis">
    <w:name w:val="Intense Emphasis"/>
    <w:basedOn w:val="DefaultParagraphFont"/>
    <w:uiPriority w:val="21"/>
    <w:rsid w:val="00DA7D1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rsid w:val="00DA7D1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rsid w:val="00DA7D1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rsid w:val="00DA7D17"/>
    <w:rPr>
      <w:b/>
      <w:bCs/>
      <w:smallCaps/>
      <w:spacing w:val="10"/>
    </w:rPr>
  </w:style>
  <w:style w:type="table" w:customStyle="1" w:styleId="TableGrid1">
    <w:name w:val="Table Grid1"/>
    <w:basedOn w:val="TableNormal"/>
    <w:next w:val="TableGrid"/>
    <w:uiPriority w:val="59"/>
    <w:rsid w:val="00DA7D17"/>
    <w:pPr>
      <w:spacing w:before="240" w:line="240" w:lineRule="auto"/>
      <w:ind w:left="142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ywzne">
    <w:name w:val="gywzne"/>
    <w:basedOn w:val="DefaultParagraphFont"/>
    <w:rsid w:val="00DA7D17"/>
  </w:style>
  <w:style w:type="character" w:customStyle="1" w:styleId="tableformat">
    <w:name w:val="table format"/>
    <w:basedOn w:val="DefaultParagraphFont"/>
    <w:rsid w:val="00DA7D17"/>
    <w:rPr>
      <w:rFonts w:ascii="Calibri" w:hAnsi="Calibri"/>
      <w:color w:val="auto"/>
      <w:sz w:val="24"/>
    </w:rPr>
  </w:style>
  <w:style w:type="character" w:customStyle="1" w:styleId="hgkelc">
    <w:name w:val="hgkelc"/>
    <w:basedOn w:val="DefaultParagraphFont"/>
    <w:rsid w:val="00DA7D17"/>
  </w:style>
  <w:style w:type="character" w:customStyle="1" w:styleId="small-caps">
    <w:name w:val="small-caps"/>
    <w:basedOn w:val="DefaultParagraphFont"/>
    <w:rsid w:val="00DA7D17"/>
  </w:style>
  <w:style w:type="character" w:customStyle="1" w:styleId="mi">
    <w:name w:val="mi"/>
    <w:basedOn w:val="DefaultParagraphFont"/>
    <w:rsid w:val="00DA7D17"/>
  </w:style>
  <w:style w:type="character" w:customStyle="1" w:styleId="apple-converted-space">
    <w:name w:val="apple-converted-space"/>
    <w:basedOn w:val="DefaultParagraphFont"/>
    <w:rsid w:val="00DA7D1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7D17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7D17"/>
    <w:pPr>
      <w:widowControl w:val="0"/>
      <w:spacing w:after="0" w:line="240" w:lineRule="auto"/>
    </w:pPr>
    <w:rPr>
      <w:rFonts w:eastAsiaTheme="minorEastAs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7D17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A7D17"/>
    <w:rPr>
      <w:vertAlign w:val="superscript"/>
    </w:rPr>
  </w:style>
  <w:style w:type="paragraph" w:customStyle="1" w:styleId="p">
    <w:name w:val="p"/>
    <w:basedOn w:val="Normal"/>
    <w:rsid w:val="00DA7D17"/>
    <w:pPr>
      <w:widowControl w:val="0"/>
      <w:spacing w:before="100" w:beforeAutospacing="1" w:after="100" w:afterAutospacing="1" w:line="240" w:lineRule="auto"/>
      <w:jc w:val="left"/>
    </w:pPr>
    <w:rPr>
      <w:lang w:eastAsia="en-GB"/>
    </w:rPr>
  </w:style>
  <w:style w:type="paragraph" w:customStyle="1" w:styleId="table">
    <w:name w:val="table"/>
    <w:basedOn w:val="Normal"/>
    <w:link w:val="tableChar"/>
    <w:qFormat/>
    <w:rsid w:val="00DA7D17"/>
    <w:pPr>
      <w:widowControl w:val="0"/>
      <w:spacing w:after="0" w:line="240" w:lineRule="auto"/>
    </w:pPr>
    <w:rPr>
      <w:b/>
      <w:bCs/>
      <w:color w:val="000000"/>
      <w:lang w:eastAsia="en-GB"/>
    </w:rPr>
  </w:style>
  <w:style w:type="character" w:customStyle="1" w:styleId="l6">
    <w:name w:val="l6"/>
    <w:basedOn w:val="DefaultParagraphFont"/>
    <w:rsid w:val="00DA7D17"/>
  </w:style>
  <w:style w:type="character" w:customStyle="1" w:styleId="markedcontent">
    <w:name w:val="markedcontent"/>
    <w:basedOn w:val="DefaultParagraphFont"/>
    <w:rsid w:val="00DA7D17"/>
  </w:style>
  <w:style w:type="paragraph" w:styleId="TOC4">
    <w:name w:val="toc 4"/>
    <w:basedOn w:val="Normal"/>
    <w:next w:val="Normal"/>
    <w:autoRedefine/>
    <w:uiPriority w:val="39"/>
    <w:unhideWhenUsed/>
    <w:rsid w:val="00DA7D17"/>
    <w:pPr>
      <w:widowControl w:val="0"/>
      <w:spacing w:after="100" w:line="259" w:lineRule="auto"/>
      <w:ind w:left="660"/>
      <w:jc w:val="left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DA7D17"/>
    <w:pPr>
      <w:widowControl w:val="0"/>
      <w:spacing w:after="100" w:line="259" w:lineRule="auto"/>
      <w:ind w:left="880"/>
      <w:jc w:val="left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DA7D17"/>
    <w:pPr>
      <w:widowControl w:val="0"/>
      <w:spacing w:after="100" w:line="259" w:lineRule="auto"/>
      <w:ind w:left="1100"/>
      <w:jc w:val="left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DA7D17"/>
    <w:pPr>
      <w:widowControl w:val="0"/>
      <w:spacing w:after="100" w:line="259" w:lineRule="auto"/>
      <w:ind w:left="1320"/>
      <w:jc w:val="left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DA7D17"/>
    <w:pPr>
      <w:widowControl w:val="0"/>
      <w:spacing w:after="100" w:line="259" w:lineRule="auto"/>
      <w:ind w:left="1540"/>
      <w:jc w:val="left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DA7D17"/>
    <w:pPr>
      <w:widowControl w:val="0"/>
      <w:spacing w:after="100" w:line="259" w:lineRule="auto"/>
      <w:ind w:left="1760"/>
      <w:jc w:val="left"/>
    </w:pPr>
    <w:rPr>
      <w:rFonts w:eastAsiaTheme="minorEastAsia"/>
    </w:rPr>
  </w:style>
  <w:style w:type="paragraph" w:customStyle="1" w:styleId="Abstractheading">
    <w:name w:val="Abstract heading"/>
    <w:basedOn w:val="Heading1"/>
    <w:next w:val="Normal"/>
    <w:link w:val="AbstractheadingChar"/>
    <w:autoRedefine/>
    <w:qFormat/>
    <w:rsid w:val="00DA7D17"/>
    <w:pPr>
      <w:widowControl w:val="0"/>
      <w:spacing w:before="100" w:beforeAutospacing="1" w:after="180"/>
      <w:jc w:val="left"/>
    </w:pPr>
    <w:rPr>
      <w:sz w:val="28"/>
    </w:rPr>
  </w:style>
  <w:style w:type="character" w:customStyle="1" w:styleId="AbstractheadingChar">
    <w:name w:val="Abstract heading Char"/>
    <w:basedOn w:val="Heading1Char"/>
    <w:link w:val="Abstractheading"/>
    <w:rsid w:val="00DA7D17"/>
    <w:rPr>
      <w:rFonts w:ascii="Calibri" w:eastAsiaTheme="majorEastAsia" w:hAnsi="Calibri" w:cstheme="majorBidi"/>
      <w:b/>
      <w:bCs/>
      <w:sz w:val="28"/>
      <w:szCs w:val="28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Char">
    <w:name w:val="table Char"/>
    <w:basedOn w:val="DefaultParagraphFont"/>
    <w:link w:val="table"/>
    <w:rsid w:val="00DA7D17"/>
    <w:rPr>
      <w:rFonts w:eastAsia="Times New Roman" w:cs="Times New Roman"/>
      <w:b/>
      <w:b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DA7D17"/>
    <w:pPr>
      <w:widowControl w:val="0"/>
      <w:spacing w:before="100" w:beforeAutospacing="1" w:after="100" w:afterAutospacing="1" w:line="240" w:lineRule="auto"/>
      <w:jc w:val="center"/>
      <w:textAlignment w:val="center"/>
    </w:pPr>
    <w:rPr>
      <w:b/>
      <w:bCs/>
    </w:rPr>
  </w:style>
  <w:style w:type="paragraph" w:customStyle="1" w:styleId="xl66">
    <w:name w:val="xl66"/>
    <w:basedOn w:val="Normal"/>
    <w:rsid w:val="00DA7D17"/>
    <w:pPr>
      <w:widowControl w:val="0"/>
      <w:spacing w:before="100" w:beforeAutospacing="1" w:after="100" w:afterAutospacing="1" w:line="240" w:lineRule="auto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DA7D17"/>
    <w:pPr>
      <w:widowControl w:val="0"/>
      <w:spacing w:before="100" w:beforeAutospacing="1" w:after="100" w:afterAutospacing="1" w:line="240" w:lineRule="auto"/>
      <w:jc w:val="center"/>
    </w:pPr>
    <w:rPr>
      <w:b/>
      <w:bCs/>
    </w:rPr>
  </w:style>
  <w:style w:type="paragraph" w:customStyle="1" w:styleId="xl68">
    <w:name w:val="xl68"/>
    <w:basedOn w:val="Normal"/>
    <w:rsid w:val="00DA7D17"/>
    <w:pPr>
      <w:widowControl w:val="0"/>
      <w:spacing w:before="100" w:beforeAutospacing="1" w:after="100" w:afterAutospacing="1" w:line="240" w:lineRule="auto"/>
      <w:jc w:val="left"/>
    </w:pPr>
    <w:rPr>
      <w:b/>
      <w:bCs/>
    </w:rPr>
  </w:style>
  <w:style w:type="paragraph" w:customStyle="1" w:styleId="xl69">
    <w:name w:val="xl69"/>
    <w:basedOn w:val="Normal"/>
    <w:rsid w:val="00DA7D17"/>
    <w:pPr>
      <w:widowControl w:val="0"/>
      <w:spacing w:before="100" w:beforeAutospacing="1" w:after="100" w:afterAutospacing="1" w:line="240" w:lineRule="auto"/>
      <w:jc w:val="left"/>
      <w:textAlignment w:val="center"/>
    </w:pPr>
    <w:rPr>
      <w:b/>
      <w:bCs/>
      <w:color w:val="000000"/>
    </w:rPr>
  </w:style>
  <w:style w:type="paragraph" w:customStyle="1" w:styleId="xl70">
    <w:name w:val="xl70"/>
    <w:basedOn w:val="Normal"/>
    <w:rsid w:val="00DA7D17"/>
    <w:pPr>
      <w:widowControl w:val="0"/>
      <w:spacing w:before="100" w:beforeAutospacing="1" w:after="100" w:afterAutospacing="1" w:line="240" w:lineRule="auto"/>
      <w:jc w:val="left"/>
      <w:textAlignment w:val="center"/>
    </w:pPr>
    <w:rPr>
      <w:b/>
      <w:bCs/>
    </w:rPr>
  </w:style>
  <w:style w:type="paragraph" w:customStyle="1" w:styleId="xl71">
    <w:name w:val="xl71"/>
    <w:basedOn w:val="Normal"/>
    <w:rsid w:val="00DA7D17"/>
    <w:pPr>
      <w:widowControl w:val="0"/>
      <w:spacing w:before="100" w:beforeAutospacing="1" w:after="100" w:afterAutospacing="1" w:line="240" w:lineRule="auto"/>
      <w:jc w:val="left"/>
      <w:textAlignment w:val="center"/>
    </w:pPr>
    <w:rPr>
      <w:b/>
      <w:bCs/>
    </w:rPr>
  </w:style>
  <w:style w:type="paragraph" w:customStyle="1" w:styleId="xl72">
    <w:name w:val="xl72"/>
    <w:basedOn w:val="Normal"/>
    <w:rsid w:val="00DA7D17"/>
    <w:pPr>
      <w:widowControl w:val="0"/>
      <w:spacing w:before="100" w:beforeAutospacing="1" w:after="100" w:afterAutospacing="1" w:line="240" w:lineRule="auto"/>
      <w:jc w:val="left"/>
      <w:textAlignment w:val="center"/>
    </w:pPr>
    <w:rPr>
      <w:color w:val="000000"/>
    </w:rPr>
  </w:style>
  <w:style w:type="paragraph" w:customStyle="1" w:styleId="xl73">
    <w:name w:val="xl73"/>
    <w:basedOn w:val="Normal"/>
    <w:rsid w:val="00DA7D17"/>
    <w:pPr>
      <w:widowControl w:val="0"/>
      <w:spacing w:before="100" w:beforeAutospacing="1" w:after="100" w:afterAutospacing="1" w:line="240" w:lineRule="auto"/>
      <w:jc w:val="center"/>
      <w:textAlignment w:val="center"/>
    </w:pPr>
    <w:rPr>
      <w:color w:val="000000"/>
    </w:rPr>
  </w:style>
  <w:style w:type="paragraph" w:customStyle="1" w:styleId="xl74">
    <w:name w:val="xl74"/>
    <w:basedOn w:val="Normal"/>
    <w:rsid w:val="00DA7D17"/>
    <w:pPr>
      <w:widowControl w:val="0"/>
      <w:shd w:val="clear" w:color="000000" w:fill="FFD5F9"/>
      <w:spacing w:before="100" w:beforeAutospacing="1" w:after="100" w:afterAutospacing="1" w:line="240" w:lineRule="auto"/>
      <w:jc w:val="left"/>
      <w:textAlignment w:val="center"/>
    </w:pPr>
    <w:rPr>
      <w:color w:val="000000"/>
    </w:rPr>
  </w:style>
  <w:style w:type="paragraph" w:customStyle="1" w:styleId="xl75">
    <w:name w:val="xl75"/>
    <w:basedOn w:val="Normal"/>
    <w:rsid w:val="00DA7D17"/>
    <w:pPr>
      <w:widowControl w:val="0"/>
      <w:shd w:val="clear" w:color="000000" w:fill="C5E0B3"/>
      <w:spacing w:before="100" w:beforeAutospacing="1" w:after="100" w:afterAutospacing="1" w:line="240" w:lineRule="auto"/>
      <w:jc w:val="center"/>
      <w:textAlignment w:val="center"/>
    </w:pPr>
    <w:rPr>
      <w:color w:val="000000"/>
    </w:rPr>
  </w:style>
  <w:style w:type="paragraph" w:customStyle="1" w:styleId="xl76">
    <w:name w:val="xl76"/>
    <w:basedOn w:val="Normal"/>
    <w:rsid w:val="00DA7D17"/>
    <w:pPr>
      <w:widowControl w:val="0"/>
      <w:shd w:val="clear" w:color="000000" w:fill="FFD5F9"/>
      <w:spacing w:before="100" w:beforeAutospacing="1" w:after="100" w:afterAutospacing="1" w:line="240" w:lineRule="auto"/>
      <w:jc w:val="center"/>
      <w:textAlignment w:val="center"/>
    </w:pPr>
    <w:rPr>
      <w:color w:val="000000"/>
    </w:rPr>
  </w:style>
  <w:style w:type="paragraph" w:customStyle="1" w:styleId="xl77">
    <w:name w:val="xl77"/>
    <w:basedOn w:val="Normal"/>
    <w:rsid w:val="00DA7D17"/>
    <w:pPr>
      <w:widowControl w:val="0"/>
      <w:shd w:val="clear" w:color="000000" w:fill="C5E0B3"/>
      <w:spacing w:before="100" w:beforeAutospacing="1" w:after="100" w:afterAutospacing="1" w:line="240" w:lineRule="auto"/>
      <w:jc w:val="left"/>
      <w:textAlignment w:val="center"/>
    </w:pPr>
    <w:rPr>
      <w:color w:val="000000"/>
    </w:rPr>
  </w:style>
  <w:style w:type="paragraph" w:customStyle="1" w:styleId="xl78">
    <w:name w:val="xl78"/>
    <w:basedOn w:val="Normal"/>
    <w:rsid w:val="00DA7D17"/>
    <w:pPr>
      <w:widowControl w:val="0"/>
      <w:shd w:val="clear" w:color="000000" w:fill="A8D08D"/>
      <w:spacing w:before="100" w:beforeAutospacing="1" w:after="100" w:afterAutospacing="1" w:line="240" w:lineRule="auto"/>
      <w:jc w:val="left"/>
      <w:textAlignment w:val="center"/>
    </w:pPr>
    <w:rPr>
      <w:color w:val="000000"/>
    </w:rPr>
  </w:style>
  <w:style w:type="table" w:customStyle="1" w:styleId="TableGrid18">
    <w:name w:val="Table Grid18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a"/>
    <w:basedOn w:val="DefaultParagraphFont"/>
    <w:rsid w:val="00DA7D17"/>
  </w:style>
  <w:style w:type="paragraph" w:customStyle="1" w:styleId="msonormal0">
    <w:name w:val="msonormal"/>
    <w:basedOn w:val="Normal"/>
    <w:rsid w:val="00DA7D17"/>
    <w:pPr>
      <w:widowControl w:val="0"/>
      <w:spacing w:before="100" w:beforeAutospacing="1" w:after="100" w:afterAutospacing="1" w:line="240" w:lineRule="auto"/>
      <w:jc w:val="left"/>
    </w:pPr>
  </w:style>
  <w:style w:type="table" w:customStyle="1" w:styleId="TableGrid21">
    <w:name w:val="Table Grid21"/>
    <w:basedOn w:val="TableNormal"/>
    <w:next w:val="TableGrid"/>
    <w:uiPriority w:val="39"/>
    <w:rsid w:val="00DA7D1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st">
    <w:name w:val="table test"/>
    <w:basedOn w:val="NoSpacing"/>
    <w:autoRedefine/>
    <w:qFormat/>
    <w:rsid w:val="00DA7D17"/>
    <w:pPr>
      <w:spacing w:after="0"/>
      <w:jc w:val="left"/>
    </w:pPr>
    <w:rPr>
      <w:rFonts w:eastAsiaTheme="minorEastAsia"/>
      <w:bCs/>
      <w:iCs/>
      <w:lang w:eastAsia="en-GB"/>
    </w:rPr>
  </w:style>
  <w:style w:type="character" w:customStyle="1" w:styleId="ontologytermlink">
    <w:name w:val="ontologytermlink"/>
    <w:basedOn w:val="DefaultParagraphFont"/>
    <w:rsid w:val="00DA7D17"/>
  </w:style>
  <w:style w:type="character" w:customStyle="1" w:styleId="glossarytermlink">
    <w:name w:val="glossarytermlink"/>
    <w:basedOn w:val="DefaultParagraphFont"/>
    <w:rsid w:val="00DA7D17"/>
  </w:style>
  <w:style w:type="table" w:customStyle="1" w:styleId="28">
    <w:name w:val="28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7">
    <w:name w:val="27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6">
    <w:name w:val="26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5">
    <w:name w:val="25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4">
    <w:name w:val="24"/>
    <w:basedOn w:val="TableNormal"/>
    <w:pPr>
      <w:spacing w:before="240" w:after="0" w:line="240" w:lineRule="auto"/>
      <w:ind w:left="142"/>
    </w:pPr>
    <w:tblPr>
      <w:tblStyleRowBandSize w:val="1"/>
      <w:tblStyleColBandSize w:val="1"/>
    </w:tblPr>
  </w:style>
  <w:style w:type="table" w:customStyle="1" w:styleId="23">
    <w:name w:val="23"/>
    <w:basedOn w:val="TableNormal"/>
    <w:pPr>
      <w:spacing w:before="240" w:after="0" w:line="240" w:lineRule="auto"/>
      <w:ind w:left="142"/>
    </w:pPr>
    <w:tblPr>
      <w:tblStyleRowBandSize w:val="1"/>
      <w:tblStyleColBandSize w:val="1"/>
    </w:tblPr>
  </w:style>
  <w:style w:type="table" w:customStyle="1" w:styleId="22">
    <w:name w:val="22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0">
    <w:name w:val="20"/>
    <w:basedOn w:val="TableNormal"/>
    <w:pPr>
      <w:spacing w:before="240" w:after="0" w:line="240" w:lineRule="auto"/>
      <w:ind w:left="142"/>
    </w:pPr>
    <w:tblPr>
      <w:tblStyleRowBandSize w:val="1"/>
      <w:tblStyleColBandSize w:val="1"/>
    </w:tblPr>
  </w:style>
  <w:style w:type="table" w:customStyle="1" w:styleId="19">
    <w:name w:val="19"/>
    <w:basedOn w:val="TableNormal"/>
    <w:pPr>
      <w:spacing w:before="240" w:after="0" w:line="240" w:lineRule="auto"/>
      <w:ind w:left="142"/>
    </w:pPr>
    <w:tblPr>
      <w:tblStyleRowBandSize w:val="1"/>
      <w:tblStyleColBandSize w:val="1"/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4">
    <w:name w:val="14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3">
    <w:name w:val="13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2">
    <w:name w:val="12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1">
    <w:name w:val="11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0">
    <w:name w:val="10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9">
    <w:name w:val="9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8">
    <w:name w:val="8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7">
    <w:name w:val="7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6">
    <w:name w:val="6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5">
    <w:name w:val="5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cf01">
    <w:name w:val="cf01"/>
    <w:basedOn w:val="DefaultParagraphFont"/>
    <w:rsid w:val="00727267"/>
    <w:rPr>
      <w:rFonts w:ascii="Segoe UI" w:hAnsi="Segoe UI" w:cs="Segoe UI" w:hint="default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6FA9"/>
    <w:rPr>
      <w:color w:val="808080"/>
    </w:rPr>
  </w:style>
  <w:style w:type="paragraph" w:styleId="BodyText">
    <w:name w:val="Body Text"/>
    <w:basedOn w:val="Normal"/>
    <w:link w:val="BodyTextChar"/>
    <w:uiPriority w:val="99"/>
    <w:semiHidden/>
    <w:unhideWhenUsed/>
    <w:rsid w:val="000B082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082E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CE4BA9"/>
  </w:style>
  <w:style w:type="table" w:customStyle="1" w:styleId="33">
    <w:name w:val="33"/>
    <w:basedOn w:val="TableNormal"/>
    <w:rsid w:val="00266E25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2">
    <w:name w:val="32"/>
    <w:basedOn w:val="TableNormal"/>
    <w:rsid w:val="00266E25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1">
    <w:name w:val="31"/>
    <w:basedOn w:val="TableNormal"/>
    <w:rsid w:val="00266E25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0">
    <w:name w:val="30"/>
    <w:basedOn w:val="TableNormal"/>
    <w:rsid w:val="00266E25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9">
    <w:name w:val="29"/>
    <w:basedOn w:val="TableNormal"/>
    <w:rsid w:val="00266E25"/>
    <w:pPr>
      <w:spacing w:before="240" w:after="0" w:line="240" w:lineRule="auto"/>
      <w:ind w:left="142"/>
    </w:pPr>
    <w:tblPr>
      <w:tblStyleRowBandSize w:val="1"/>
      <w:tblStyleColBandSize w:val="1"/>
    </w:tblPr>
  </w:style>
  <w:style w:type="numbering" w:customStyle="1" w:styleId="NoList1">
    <w:name w:val="No List1"/>
    <w:next w:val="NoList"/>
    <w:uiPriority w:val="99"/>
    <w:semiHidden/>
    <w:unhideWhenUsed/>
    <w:rsid w:val="009855F6"/>
  </w:style>
  <w:style w:type="table" w:customStyle="1" w:styleId="ListTable1Light1">
    <w:name w:val="List Table 1 Light1"/>
    <w:basedOn w:val="TableNormal"/>
    <w:next w:val="ListTable1Light"/>
    <w:uiPriority w:val="46"/>
    <w:rsid w:val="009855F6"/>
    <w:pPr>
      <w:spacing w:before="120" w:after="120"/>
    </w:pPr>
    <w:rPr>
      <w:rFonts w:eastAsiaTheme="minorEastAsia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9855F6"/>
    <w:pPr>
      <w:spacing w:before="120" w:after="120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22">
    <w:name w:val="Table Grid22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1">
    <w:name w:val="Table Grid14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1">
    <w:name w:val="Table Grid15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1">
    <w:name w:val="Table Grid16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">
    <w:name w:val="Table Grid17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">
    <w:name w:val="Table Grid18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1">
    <w:name w:val="Table Grid20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9855F6"/>
    <w:pPr>
      <w:spacing w:before="120"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81">
    <w:name w:val="281"/>
    <w:basedOn w:val="TableNormal"/>
    <w:rsid w:val="009855F6"/>
    <w:pPr>
      <w:spacing w:before="240" w:after="0" w:line="240" w:lineRule="auto"/>
      <w:ind w:left="142"/>
    </w:pPr>
    <w:tblPr>
      <w:tblStyleRowBandSize w:val="1"/>
      <w:tblStyleColBandSize w:val="1"/>
    </w:tblPr>
  </w:style>
  <w:style w:type="table" w:customStyle="1" w:styleId="271">
    <w:name w:val="271"/>
    <w:basedOn w:val="TableNormal"/>
    <w:rsid w:val="009855F6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61">
    <w:name w:val="261"/>
    <w:basedOn w:val="TableNormal"/>
    <w:rsid w:val="009855F6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51">
    <w:name w:val="251"/>
    <w:basedOn w:val="TableNormal"/>
    <w:rsid w:val="009855F6"/>
    <w:pPr>
      <w:spacing w:before="240" w:after="0" w:line="240" w:lineRule="auto"/>
      <w:ind w:left="142"/>
    </w:pPr>
    <w:tblPr>
      <w:tblStyleRowBandSize w:val="1"/>
      <w:tblStyleColBandSize w:val="1"/>
    </w:tblPr>
  </w:style>
  <w:style w:type="table" w:customStyle="1" w:styleId="231">
    <w:name w:val="231"/>
    <w:basedOn w:val="TableNormal"/>
    <w:rsid w:val="009855F6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21">
    <w:name w:val="221"/>
    <w:basedOn w:val="TableNormal"/>
    <w:rsid w:val="009855F6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11">
    <w:name w:val="211"/>
    <w:basedOn w:val="TableNormal"/>
    <w:rsid w:val="009855F6"/>
    <w:pPr>
      <w:spacing w:before="120" w:after="12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1">
    <w:name w:val="201"/>
    <w:basedOn w:val="TableNormal"/>
    <w:rsid w:val="009855F6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91">
    <w:name w:val="191"/>
    <w:basedOn w:val="TableNormal"/>
    <w:rsid w:val="009855F6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81">
    <w:name w:val="181"/>
    <w:basedOn w:val="TableNormal"/>
    <w:rsid w:val="009855F6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71">
    <w:name w:val="171"/>
    <w:basedOn w:val="TableNormal"/>
    <w:rsid w:val="009855F6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61">
    <w:name w:val="161"/>
    <w:basedOn w:val="TableNormal"/>
    <w:rsid w:val="009855F6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51">
    <w:name w:val="151"/>
    <w:basedOn w:val="TableNormal"/>
    <w:rsid w:val="009855F6"/>
    <w:pPr>
      <w:spacing w:before="240" w:after="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51">
    <w:name w:val="51"/>
    <w:basedOn w:val="TableNormal"/>
    <w:rsid w:val="009855F6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1">
    <w:name w:val="41"/>
    <w:basedOn w:val="TableNormal"/>
    <w:rsid w:val="009855F6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4">
    <w:name w:val="34"/>
    <w:basedOn w:val="TableNormal"/>
    <w:rsid w:val="009855F6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10">
    <w:name w:val="210"/>
    <w:basedOn w:val="TableNormal"/>
    <w:rsid w:val="009855F6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10">
    <w:name w:val="110"/>
    <w:basedOn w:val="TableNormal"/>
    <w:rsid w:val="009855F6"/>
    <w:pPr>
      <w:spacing w:before="120" w:after="120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pPr>
      <w:spacing w:before="120" w:after="120" w:line="240" w:lineRule="auto"/>
      <w:ind w:left="142"/>
    </w:p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ulfoB/Izk29DghhpWSf5E+LNSKQ==">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12</Words>
  <Characters>7479</Characters>
  <Application>Microsoft Office Word</Application>
  <DocSecurity>0</DocSecurity>
  <Lines>62</Lines>
  <Paragraphs>17</Paragraphs>
  <ScaleCrop>false</ScaleCrop>
  <Company/>
  <LinksUpToDate>false</LinksUpToDate>
  <CharactersWithSpaces>8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Gartner</dc:creator>
  <cp:lastModifiedBy>Shenbagavalli  Rajendran</cp:lastModifiedBy>
  <cp:revision>4</cp:revision>
  <dcterms:created xsi:type="dcterms:W3CDTF">2024-03-13T21:52:00Z</dcterms:created>
  <dcterms:modified xsi:type="dcterms:W3CDTF">2024-04-01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83D67BF6B9A44E95AC9C0139EAC746</vt:lpwstr>
  </property>
</Properties>
</file>